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0878C1" w14:textId="684CF597" w:rsidR="00BF2E21" w:rsidRDefault="006F476F" w:rsidP="006F476F">
      <w:pPr>
        <w:rPr>
          <w:rFonts w:ascii="Times New Roman" w:hAnsi="Times New Roman" w:cs="Times New Roman"/>
          <w:bCs/>
        </w:rPr>
      </w:pPr>
      <w:r w:rsidRPr="00A6128F">
        <w:rPr>
          <w:rFonts w:ascii="Times New Roman" w:hAnsi="Times New Roman" w:cs="Times New Roman" w:hint="eastAsia"/>
          <w:bCs/>
        </w:rPr>
        <w:t>S</w:t>
      </w:r>
      <w:r w:rsidRPr="00A6128F">
        <w:rPr>
          <w:rFonts w:ascii="Times New Roman" w:hAnsi="Times New Roman" w:cs="Times New Roman"/>
          <w:bCs/>
        </w:rPr>
        <w:t>upplementary Figure</w:t>
      </w:r>
    </w:p>
    <w:p w14:paraId="3FFCD545" w14:textId="6967848D" w:rsidR="00BF2E21" w:rsidRPr="00A6128F" w:rsidRDefault="00C44BF7" w:rsidP="006F476F">
      <w:pPr>
        <w:rPr>
          <w:rFonts w:ascii="Times New Roman" w:hAnsi="Times New Roman" w:cs="Times New Roman"/>
          <w:bCs/>
        </w:rPr>
      </w:pPr>
      <w:r w:rsidRPr="00C44BF7">
        <w:rPr>
          <w:rFonts w:ascii="Times New Roman" w:hAnsi="Times New Roman" w:cs="Times New Roman"/>
          <w:bCs/>
          <w:noProof/>
        </w:rPr>
        <w:drawing>
          <wp:inline distT="0" distB="0" distL="0" distR="0" wp14:anchorId="43550876" wp14:editId="3125D53F">
            <wp:extent cx="5400040" cy="1412875"/>
            <wp:effectExtent l="0" t="0" r="0" b="0"/>
            <wp:docPr id="1502858808" name="図 1" descr="テーブル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2858808" name="図 1" descr="テーブル が含まれている画像&#10;&#10;自動的に生成された説明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41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FD758" w14:textId="13729699" w:rsidR="00453045" w:rsidRDefault="00453045" w:rsidP="00E91DC3">
      <w:pPr>
        <w:rPr>
          <w:rFonts w:ascii="Times New Roman" w:hAnsi="Times New Roman" w:cs="Times New Roman"/>
          <w:sz w:val="21"/>
          <w:szCs w:val="21"/>
        </w:rPr>
      </w:pPr>
    </w:p>
    <w:p w14:paraId="384BB9AA" w14:textId="4CE98E27" w:rsidR="0043593E" w:rsidRDefault="0043593E" w:rsidP="00E91DC3">
      <w:pPr>
        <w:rPr>
          <w:rFonts w:ascii="Times New Roman" w:hAnsi="Times New Roman" w:cs="Times New Roman"/>
          <w:sz w:val="21"/>
          <w:szCs w:val="21"/>
        </w:rPr>
      </w:pPr>
    </w:p>
    <w:p w14:paraId="37AE0C2A" w14:textId="77777777" w:rsidR="00364CBE" w:rsidRDefault="00364CBE" w:rsidP="00E91DC3">
      <w:pPr>
        <w:rPr>
          <w:rFonts w:ascii="Times New Roman" w:hAnsi="Times New Roman" w:cs="Times New Roman"/>
          <w:sz w:val="21"/>
          <w:szCs w:val="21"/>
        </w:rPr>
      </w:pPr>
    </w:p>
    <w:p w14:paraId="2DB586D4" w14:textId="1C243BF2" w:rsidR="00802943" w:rsidRDefault="00802943" w:rsidP="00E91DC3">
      <w:pPr>
        <w:rPr>
          <w:rFonts w:ascii="Times New Roman" w:hAnsi="Times New Roman" w:cs="Times New Roman"/>
          <w:sz w:val="21"/>
          <w:szCs w:val="21"/>
        </w:rPr>
      </w:pPr>
    </w:p>
    <w:p w14:paraId="730787BF" w14:textId="20719726" w:rsidR="00802943" w:rsidRDefault="00802943" w:rsidP="00E91DC3">
      <w:r>
        <w:fldChar w:fldCharType="begin"/>
      </w:r>
      <w:r>
        <w:instrText xml:space="preserve"> INCLUDEPICTURE "cid:ii_m3dpqlta0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7A70E64D" wp14:editId="725511AD">
                <wp:extent cx="307975" cy="307975"/>
                <wp:effectExtent l="0" t="0" r="0" b="0"/>
                <wp:docPr id="902374037" name="正方形/長方形 20" descr="imag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7975" cy="3079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38231E4" id="正方形/長方形 20" o:spid="_x0000_s1026" alt="image.png" style="width:24.25pt;height:24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9jw0wEAAJ4DAAAOAAAAZHJzL2Uyb0RvYy54bWysU9uO0zAQfUfiHyy/07SlS9mo6Wq1q0VI&#10;C4u08AGuYycWicfMuE3L1zN2um2BN8SLNRfnzJnjk9XNvu/EziA58JWcTaZSGK+hdr6p5LevD2/e&#10;S0FR+Vp14E0lD4bkzfr1q9UQSjOHFrraoGAQT+UQKtnGGMqiIN2aXtEEgvHctIC9ipxiU9SoBkbv&#10;u2I+nb4rBsA6IGhDxNX7sSnXGd9ao+OTtWSi6CrJ3GI+MZ+bdBbrlSobVKF1+khD/QOLXjnPQ09Q&#10;9yoqsUX3F1TvNAKBjRMNfQHWOm3yDrzNbPrHNs+tCibvwuJQOMlE/w9Wf949hy+YqFN4BP2dhIe7&#10;VvnG3FJg+fhR5bmECENrVM0MZkm7YghUnjBSQowmNsMnqPm11TZClmVvsU8zeGGxz+ofTuqbfRSa&#10;i2+ny+vllRSaW8c4TVDly8cBKX4w0IsUVBKZXQZXu0eK49WXK2mWhwfXdfmBO/9bgTFTJZNPfJNb&#10;qNxAfWDuCKNJ2NQctIA/pRjYIJWkH1uFRoruo+f9r2eLRXJUThZXyzkneNnZXHaU1wxVySjFGN7F&#10;0YXbgK5ps8wjx1vWzLq8z5nVkSybICtyNGxy2WWeb51/q/UvAAAA//8DAFBLAwQUAAYACAAAACEA&#10;Q6dt/t0AAAAIAQAADwAAAGRycy9kb3ducmV2LnhtbEyPQUvDQBCF74L/YRnBi7QbRUtJsymlIhYR&#10;StPa8zY7JqHZ2TS7TeK/d6oHvbxheMyb9yXzwdaiw9ZXjhTcjyMQSLkzFRUKdtuX0RSED5qMrh2h&#10;gi/0ME+vrxIdG9fTBrssFIJDyMdaQRlCE0vp8xKt9mPXILH36VqrA69tIU2rew63tXyIoom0uiL+&#10;UOoGlyXmx+xsFfT5uttv31/l+m6/cnRanZbZx5tStzfD84xlMQMRcAh/F3Bh4P6QcrGDO5PxolbA&#10;NOFH2XucPoE4/E6ZJvI/QPoNAAD//wMAUEsBAi0AFAAGAAgAAAAhALaDOJL+AAAA4QEAABMAAAAA&#10;AAAAAAAAAAAAAAAAAFtDb250ZW50X1R5cGVzXS54bWxQSwECLQAUAAYACAAAACEAOP0h/9YAAACU&#10;AQAACwAAAAAAAAAAAAAAAAAvAQAAX3JlbHMvLnJlbHNQSwECLQAUAAYACAAAACEAIO/Y8NMBAACe&#10;AwAADgAAAAAAAAAAAAAAAAAuAgAAZHJzL2Uyb0RvYy54bWxQSwECLQAUAAYACAAAACEAQ6dt/t0A&#10;AAAIAQAADwAAAAAAAAAAAAAAAAAtBAAAZHJzL2Rvd25yZXYueG1sUEsFBgAAAAAEAAQA8wAAADcF&#10;AAAAAA==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</w:p>
    <w:p w14:paraId="6B5D6D21" w14:textId="77777777" w:rsidR="003658CA" w:rsidRDefault="003658CA" w:rsidP="00E91DC3"/>
    <w:p w14:paraId="536C13F2" w14:textId="77777777" w:rsidR="009D36DC" w:rsidRDefault="009D36DC" w:rsidP="00E91DC3"/>
    <w:p w14:paraId="55534B32" w14:textId="77777777" w:rsidR="009D36DC" w:rsidRDefault="009D36DC" w:rsidP="00E91DC3"/>
    <w:p w14:paraId="58F7E0D1" w14:textId="77777777" w:rsidR="00A6128F" w:rsidRDefault="00A6128F" w:rsidP="00E91DC3"/>
    <w:p w14:paraId="04F5601A" w14:textId="77777777" w:rsidR="00A6128F" w:rsidRDefault="00A6128F" w:rsidP="00E91DC3"/>
    <w:p w14:paraId="4FE77B82" w14:textId="77777777" w:rsidR="00F94547" w:rsidRDefault="00F94547" w:rsidP="00E91DC3"/>
    <w:p w14:paraId="66058C89" w14:textId="411CEC28" w:rsidR="00CD63F9" w:rsidRPr="00A6128F" w:rsidRDefault="00CD63F9" w:rsidP="00CD63F9">
      <w:pPr>
        <w:rPr>
          <w:rFonts w:ascii="Times New Roman" w:hAnsi="Times New Roman" w:cs="Times New Roman"/>
          <w:bCs/>
        </w:rPr>
      </w:pPr>
      <w:r w:rsidRPr="00A6128F">
        <w:rPr>
          <w:rFonts w:ascii="Times New Roman" w:hAnsi="Times New Roman" w:cs="Times New Roman" w:hint="eastAsia"/>
          <w:bCs/>
        </w:rPr>
        <w:lastRenderedPageBreak/>
        <w:t>S</w:t>
      </w:r>
      <w:r w:rsidRPr="00A6128F">
        <w:rPr>
          <w:rFonts w:ascii="Times New Roman" w:hAnsi="Times New Roman" w:cs="Times New Roman"/>
          <w:bCs/>
        </w:rPr>
        <w:t>upplementary Table</w:t>
      </w:r>
    </w:p>
    <w:p w14:paraId="2F81712B" w14:textId="3AC6564C" w:rsidR="0038486A" w:rsidRDefault="0038486A" w:rsidP="0038486A">
      <w:r>
        <w:t>Laboratory data</w:t>
      </w:r>
      <w:r w:rsidR="00A6128F">
        <w:t xml:space="preserve">: </w:t>
      </w:r>
      <w:r>
        <w:t xml:space="preserve">69month after utilizing </w:t>
      </w:r>
      <w:r>
        <w:rPr>
          <w:rFonts w:hint="eastAsia"/>
        </w:rPr>
        <w:t>V</w:t>
      </w:r>
      <w:r w:rsidR="00023262">
        <w:t>onoprazan</w:t>
      </w:r>
      <w:r>
        <w:t xml:space="preserve"> </w:t>
      </w:r>
    </w:p>
    <w:tbl>
      <w:tblPr>
        <w:tblStyle w:val="af"/>
        <w:tblpPr w:leftFromText="142" w:rightFromText="142" w:vertAnchor="text" w:horzAnchor="margin" w:tblpY="114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6"/>
        <w:gridCol w:w="616"/>
        <w:gridCol w:w="867"/>
        <w:gridCol w:w="749"/>
        <w:gridCol w:w="596"/>
        <w:gridCol w:w="750"/>
      </w:tblGrid>
      <w:tr w:rsidR="0038486A" w14:paraId="797F8FAA" w14:textId="77777777" w:rsidTr="0038486A">
        <w:tc>
          <w:tcPr>
            <w:tcW w:w="0" w:type="auto"/>
            <w:vAlign w:val="center"/>
          </w:tcPr>
          <w:p w14:paraId="7692BDF0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WBC</w:t>
            </w:r>
          </w:p>
        </w:tc>
        <w:tc>
          <w:tcPr>
            <w:tcW w:w="0" w:type="auto"/>
            <w:vAlign w:val="center"/>
          </w:tcPr>
          <w:p w14:paraId="768D8CC1" w14:textId="77777777" w:rsidR="0038486A" w:rsidRPr="00976124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00</w:t>
            </w:r>
          </w:p>
        </w:tc>
        <w:tc>
          <w:tcPr>
            <w:tcW w:w="0" w:type="auto"/>
            <w:vAlign w:val="center"/>
          </w:tcPr>
          <w:p w14:paraId="2F5DCFF6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/</w:t>
            </w:r>
            <w:proofErr w:type="spellStart"/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0" w:type="auto"/>
            <w:vAlign w:val="center"/>
          </w:tcPr>
          <w:p w14:paraId="3CFFCFFB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TP</w:t>
            </w:r>
          </w:p>
        </w:tc>
        <w:tc>
          <w:tcPr>
            <w:tcW w:w="0" w:type="auto"/>
            <w:vAlign w:val="center"/>
          </w:tcPr>
          <w:p w14:paraId="3CDAB231" w14:textId="77777777" w:rsidR="0038486A" w:rsidRPr="00976124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6.5</w:t>
            </w:r>
          </w:p>
        </w:tc>
        <w:tc>
          <w:tcPr>
            <w:tcW w:w="0" w:type="auto"/>
            <w:vAlign w:val="center"/>
          </w:tcPr>
          <w:p w14:paraId="2CF2CBC2" w14:textId="77777777" w:rsidR="0038486A" w:rsidRPr="00976124" w:rsidRDefault="0038486A" w:rsidP="0038486A">
            <w:pPr>
              <w:rPr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g/dL</w:t>
            </w:r>
          </w:p>
        </w:tc>
      </w:tr>
      <w:tr w:rsidR="0038486A" w14:paraId="6F953C54" w14:textId="77777777" w:rsidTr="0038486A">
        <w:tc>
          <w:tcPr>
            <w:tcW w:w="0" w:type="auto"/>
            <w:vAlign w:val="center"/>
          </w:tcPr>
          <w:p w14:paraId="2DB763D2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RBC</w:t>
            </w:r>
          </w:p>
        </w:tc>
        <w:tc>
          <w:tcPr>
            <w:tcW w:w="0" w:type="auto"/>
            <w:vAlign w:val="center"/>
          </w:tcPr>
          <w:p w14:paraId="6F7D3AE4" w14:textId="77777777" w:rsidR="0038486A" w:rsidRPr="00976124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441</w:t>
            </w:r>
          </w:p>
        </w:tc>
        <w:tc>
          <w:tcPr>
            <w:tcW w:w="0" w:type="auto"/>
            <w:vAlign w:val="center"/>
          </w:tcPr>
          <w:p w14:paraId="3249213C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×10</w:t>
            </w:r>
            <w:r w:rsidRPr="00976124">
              <w:rPr>
                <w:rFonts w:ascii="ＭＳ 明朝" w:eastAsia="ＭＳ 明朝" w:hAnsi="ＭＳ 明朝" w:cs="ＭＳ 明朝"/>
                <w:color w:val="000000" w:themeColor="text1"/>
                <w:position w:val="1"/>
                <w:sz w:val="20"/>
                <w:szCs w:val="20"/>
                <w:vertAlign w:val="superscript"/>
              </w:rPr>
              <w:t>4</w:t>
            </w:r>
            <w:r w:rsidRPr="00976124">
              <w:rPr>
                <w:rFonts w:ascii="Times New Roman" w:eastAsia="Times New Roman" w:hAnsi="Times New Roman" w:cs="Times New Roman" w:hint="eastAsia"/>
                <w:color w:val="000000" w:themeColor="text1"/>
                <w:position w:val="1"/>
                <w:sz w:val="20"/>
                <w:szCs w:val="20"/>
              </w:rPr>
              <w:t>/</w:t>
            </w:r>
            <w:proofErr w:type="spellStart"/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0" w:type="auto"/>
            <w:vAlign w:val="center"/>
          </w:tcPr>
          <w:p w14:paraId="3A8CBD8F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Alb</w:t>
            </w:r>
          </w:p>
        </w:tc>
        <w:tc>
          <w:tcPr>
            <w:tcW w:w="0" w:type="auto"/>
            <w:vAlign w:val="center"/>
          </w:tcPr>
          <w:p w14:paraId="4450EAB8" w14:textId="77777777" w:rsidR="0038486A" w:rsidRPr="00976124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76124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center"/>
          </w:tcPr>
          <w:p w14:paraId="6F497187" w14:textId="77777777" w:rsidR="0038486A" w:rsidRPr="00976124" w:rsidRDefault="0038486A" w:rsidP="0038486A">
            <w:pPr>
              <w:rPr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g/dL</w:t>
            </w:r>
          </w:p>
        </w:tc>
      </w:tr>
      <w:tr w:rsidR="0038486A" w14:paraId="72A467C7" w14:textId="77777777" w:rsidTr="0038486A">
        <w:tc>
          <w:tcPr>
            <w:tcW w:w="0" w:type="auto"/>
            <w:vAlign w:val="center"/>
          </w:tcPr>
          <w:p w14:paraId="4B385F1F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Hgb</w:t>
            </w:r>
          </w:p>
        </w:tc>
        <w:tc>
          <w:tcPr>
            <w:tcW w:w="0" w:type="auto"/>
            <w:vAlign w:val="center"/>
          </w:tcPr>
          <w:p w14:paraId="4CA604CC" w14:textId="77777777" w:rsidR="0038486A" w:rsidRPr="00976124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14.1</w:t>
            </w:r>
          </w:p>
        </w:tc>
        <w:tc>
          <w:tcPr>
            <w:tcW w:w="0" w:type="auto"/>
            <w:vAlign w:val="center"/>
          </w:tcPr>
          <w:p w14:paraId="1812EC77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g/dL</w:t>
            </w:r>
          </w:p>
        </w:tc>
        <w:tc>
          <w:tcPr>
            <w:tcW w:w="0" w:type="auto"/>
            <w:vAlign w:val="center"/>
          </w:tcPr>
          <w:p w14:paraId="2906495A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38DD68" w14:textId="77777777" w:rsidR="0038486A" w:rsidRPr="00976124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92C536" w14:textId="77777777" w:rsidR="0038486A" w:rsidRPr="00976124" w:rsidRDefault="0038486A" w:rsidP="0038486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8486A" w14:paraId="1B648362" w14:textId="77777777" w:rsidTr="0038486A">
        <w:tc>
          <w:tcPr>
            <w:tcW w:w="0" w:type="auto"/>
            <w:vAlign w:val="center"/>
          </w:tcPr>
          <w:p w14:paraId="282E4238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Hct</w:t>
            </w:r>
          </w:p>
        </w:tc>
        <w:tc>
          <w:tcPr>
            <w:tcW w:w="0" w:type="auto"/>
            <w:vAlign w:val="center"/>
          </w:tcPr>
          <w:p w14:paraId="11AF1AAA" w14:textId="77777777" w:rsidR="0038486A" w:rsidRPr="00976124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7</w:t>
            </w:r>
          </w:p>
        </w:tc>
        <w:tc>
          <w:tcPr>
            <w:tcW w:w="0" w:type="auto"/>
            <w:vAlign w:val="center"/>
          </w:tcPr>
          <w:p w14:paraId="059EA7B4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14:paraId="329463DB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AST</w:t>
            </w:r>
          </w:p>
        </w:tc>
        <w:tc>
          <w:tcPr>
            <w:tcW w:w="0" w:type="auto"/>
            <w:vAlign w:val="center"/>
          </w:tcPr>
          <w:p w14:paraId="01C79CA2" w14:textId="77777777" w:rsidR="0038486A" w:rsidRPr="00976124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76124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61D09EAF" w14:textId="77777777" w:rsidR="0038486A" w:rsidRPr="00976124" w:rsidRDefault="0038486A" w:rsidP="0038486A">
            <w:pPr>
              <w:rPr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IU/L</w:t>
            </w:r>
          </w:p>
        </w:tc>
      </w:tr>
      <w:tr w:rsidR="0038486A" w14:paraId="6C9A46F0" w14:textId="77777777" w:rsidTr="0038486A">
        <w:tc>
          <w:tcPr>
            <w:tcW w:w="0" w:type="auto"/>
            <w:vAlign w:val="center"/>
          </w:tcPr>
          <w:p w14:paraId="7A110EFB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Plt</w:t>
            </w:r>
            <w:proofErr w:type="spellEnd"/>
          </w:p>
        </w:tc>
        <w:tc>
          <w:tcPr>
            <w:tcW w:w="0" w:type="auto"/>
            <w:vAlign w:val="center"/>
          </w:tcPr>
          <w:p w14:paraId="7B789EDA" w14:textId="77777777" w:rsidR="0038486A" w:rsidRPr="00976124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22.2</w:t>
            </w:r>
          </w:p>
        </w:tc>
        <w:tc>
          <w:tcPr>
            <w:tcW w:w="0" w:type="auto"/>
            <w:vAlign w:val="center"/>
          </w:tcPr>
          <w:p w14:paraId="5D731225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×10</w:t>
            </w:r>
            <w:r w:rsidRPr="00976124">
              <w:rPr>
                <w:rFonts w:ascii="ＭＳ 明朝" w:eastAsia="ＭＳ 明朝" w:hAnsi="ＭＳ 明朝" w:cs="ＭＳ 明朝"/>
                <w:color w:val="000000" w:themeColor="text1"/>
                <w:position w:val="1"/>
                <w:sz w:val="20"/>
                <w:szCs w:val="20"/>
                <w:vertAlign w:val="superscript"/>
              </w:rPr>
              <w:t>4</w:t>
            </w:r>
            <w:r w:rsidRPr="00976124">
              <w:rPr>
                <w:rFonts w:ascii="Times New Roman" w:eastAsia="Times New Roman" w:hAnsi="Times New Roman" w:cs="Times New Roman" w:hint="eastAsia"/>
                <w:color w:val="000000" w:themeColor="text1"/>
                <w:position w:val="1"/>
                <w:sz w:val="20"/>
                <w:szCs w:val="20"/>
              </w:rPr>
              <w:t>/</w:t>
            </w:r>
            <w:proofErr w:type="spellStart"/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0" w:type="auto"/>
            <w:vAlign w:val="center"/>
          </w:tcPr>
          <w:p w14:paraId="228C0683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ALT</w:t>
            </w:r>
          </w:p>
        </w:tc>
        <w:tc>
          <w:tcPr>
            <w:tcW w:w="0" w:type="auto"/>
            <w:vAlign w:val="center"/>
          </w:tcPr>
          <w:p w14:paraId="70E286BC" w14:textId="77777777" w:rsidR="0038486A" w:rsidRPr="00976124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76124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3D57CE83" w14:textId="77777777" w:rsidR="0038486A" w:rsidRPr="00976124" w:rsidRDefault="0038486A" w:rsidP="0038486A">
            <w:pPr>
              <w:rPr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IU/L</w:t>
            </w:r>
          </w:p>
        </w:tc>
      </w:tr>
      <w:tr w:rsidR="0038486A" w14:paraId="30CAF370" w14:textId="77777777" w:rsidTr="0038486A">
        <w:tc>
          <w:tcPr>
            <w:tcW w:w="0" w:type="auto"/>
            <w:vAlign w:val="center"/>
          </w:tcPr>
          <w:p w14:paraId="75A04CBC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MCV</w:t>
            </w:r>
          </w:p>
        </w:tc>
        <w:tc>
          <w:tcPr>
            <w:tcW w:w="0" w:type="auto"/>
            <w:vAlign w:val="center"/>
          </w:tcPr>
          <w:p w14:paraId="21ACC98D" w14:textId="77777777" w:rsidR="0038486A" w:rsidRPr="00976124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center"/>
          </w:tcPr>
          <w:p w14:paraId="7CBCE66F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0" w:type="auto"/>
            <w:vAlign w:val="center"/>
          </w:tcPr>
          <w:p w14:paraId="75E123B6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LDH</w:t>
            </w:r>
          </w:p>
        </w:tc>
        <w:tc>
          <w:tcPr>
            <w:tcW w:w="0" w:type="auto"/>
            <w:vAlign w:val="center"/>
          </w:tcPr>
          <w:p w14:paraId="5923F2D4" w14:textId="77777777" w:rsidR="0038486A" w:rsidRPr="00976124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76124">
              <w:rPr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0" w:type="auto"/>
            <w:vAlign w:val="center"/>
          </w:tcPr>
          <w:p w14:paraId="532796A4" w14:textId="77777777" w:rsidR="0038486A" w:rsidRPr="00976124" w:rsidRDefault="0038486A" w:rsidP="0038486A">
            <w:pPr>
              <w:rPr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IU/L</w:t>
            </w:r>
          </w:p>
        </w:tc>
      </w:tr>
      <w:tr w:rsidR="0038486A" w14:paraId="3148C8F5" w14:textId="77777777" w:rsidTr="0038486A">
        <w:tc>
          <w:tcPr>
            <w:tcW w:w="0" w:type="auto"/>
            <w:vAlign w:val="center"/>
          </w:tcPr>
          <w:p w14:paraId="74E9CBB4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MCH</w:t>
            </w:r>
          </w:p>
        </w:tc>
        <w:tc>
          <w:tcPr>
            <w:tcW w:w="0" w:type="auto"/>
            <w:vAlign w:val="center"/>
          </w:tcPr>
          <w:p w14:paraId="4838A530" w14:textId="77777777" w:rsidR="0038486A" w:rsidRPr="00976124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32.0</w:t>
            </w:r>
          </w:p>
        </w:tc>
        <w:tc>
          <w:tcPr>
            <w:tcW w:w="0" w:type="auto"/>
            <w:vAlign w:val="center"/>
          </w:tcPr>
          <w:p w14:paraId="4025F263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0" w:type="auto"/>
            <w:vAlign w:val="center"/>
          </w:tcPr>
          <w:p w14:paraId="0AD0928A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ALP</w:t>
            </w:r>
          </w:p>
        </w:tc>
        <w:tc>
          <w:tcPr>
            <w:tcW w:w="0" w:type="auto"/>
            <w:vAlign w:val="center"/>
          </w:tcPr>
          <w:p w14:paraId="7E92720D" w14:textId="77777777" w:rsidR="0038486A" w:rsidRPr="00976124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center"/>
          </w:tcPr>
          <w:p w14:paraId="532E4639" w14:textId="77777777" w:rsidR="0038486A" w:rsidRPr="00976124" w:rsidRDefault="0038486A" w:rsidP="0038486A">
            <w:pPr>
              <w:rPr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IU/L</w:t>
            </w:r>
          </w:p>
        </w:tc>
      </w:tr>
      <w:tr w:rsidR="0038486A" w14:paraId="080C30D0" w14:textId="77777777" w:rsidTr="0038486A">
        <w:tc>
          <w:tcPr>
            <w:tcW w:w="0" w:type="auto"/>
            <w:vAlign w:val="center"/>
          </w:tcPr>
          <w:p w14:paraId="50522716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MCHC</w:t>
            </w:r>
          </w:p>
        </w:tc>
        <w:tc>
          <w:tcPr>
            <w:tcW w:w="0" w:type="auto"/>
            <w:vAlign w:val="center"/>
          </w:tcPr>
          <w:p w14:paraId="7AB246CA" w14:textId="77777777" w:rsidR="0038486A" w:rsidRPr="00976124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35.5</w:t>
            </w:r>
          </w:p>
        </w:tc>
        <w:tc>
          <w:tcPr>
            <w:tcW w:w="0" w:type="auto"/>
            <w:vAlign w:val="center"/>
          </w:tcPr>
          <w:p w14:paraId="24529E62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g/dL</w:t>
            </w:r>
          </w:p>
        </w:tc>
        <w:tc>
          <w:tcPr>
            <w:tcW w:w="0" w:type="auto"/>
            <w:vAlign w:val="center"/>
          </w:tcPr>
          <w:p w14:paraId="1092D7C4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γ-GTP</w:t>
            </w:r>
          </w:p>
        </w:tc>
        <w:tc>
          <w:tcPr>
            <w:tcW w:w="0" w:type="auto"/>
            <w:vAlign w:val="center"/>
          </w:tcPr>
          <w:p w14:paraId="6C6C3C96" w14:textId="77777777" w:rsidR="0038486A" w:rsidRPr="00976124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76124">
              <w:rPr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0" w:type="auto"/>
            <w:vAlign w:val="center"/>
          </w:tcPr>
          <w:p w14:paraId="0F5D4426" w14:textId="77777777" w:rsidR="0038486A" w:rsidRPr="00976124" w:rsidRDefault="0038486A" w:rsidP="0038486A">
            <w:pPr>
              <w:rPr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IU/L</w:t>
            </w:r>
          </w:p>
        </w:tc>
      </w:tr>
      <w:tr w:rsidR="0038486A" w14:paraId="7BF5923D" w14:textId="77777777" w:rsidTr="0038486A">
        <w:tc>
          <w:tcPr>
            <w:tcW w:w="0" w:type="auto"/>
            <w:vAlign w:val="center"/>
          </w:tcPr>
          <w:p w14:paraId="56B94838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147013" w14:textId="77777777" w:rsidR="0038486A" w:rsidRPr="00976124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1C59AD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A91458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T-Bil</w:t>
            </w:r>
          </w:p>
        </w:tc>
        <w:tc>
          <w:tcPr>
            <w:tcW w:w="0" w:type="auto"/>
            <w:vAlign w:val="center"/>
          </w:tcPr>
          <w:p w14:paraId="777E4D48" w14:textId="77777777" w:rsidR="0038486A" w:rsidRPr="00976124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0.9</w:t>
            </w:r>
          </w:p>
        </w:tc>
        <w:tc>
          <w:tcPr>
            <w:tcW w:w="0" w:type="auto"/>
            <w:vAlign w:val="center"/>
          </w:tcPr>
          <w:p w14:paraId="4367B0C7" w14:textId="77777777" w:rsidR="0038486A" w:rsidRPr="00976124" w:rsidRDefault="0038486A" w:rsidP="0038486A">
            <w:pPr>
              <w:rPr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g/dL</w:t>
            </w:r>
          </w:p>
        </w:tc>
      </w:tr>
      <w:tr w:rsidR="0038486A" w14:paraId="1F2F506C" w14:textId="77777777" w:rsidTr="0038486A">
        <w:tc>
          <w:tcPr>
            <w:tcW w:w="0" w:type="auto"/>
            <w:vAlign w:val="center"/>
          </w:tcPr>
          <w:p w14:paraId="16F82719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4900A400" w14:textId="77777777" w:rsidR="0038486A" w:rsidRPr="00976124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143</w:t>
            </w:r>
          </w:p>
        </w:tc>
        <w:tc>
          <w:tcPr>
            <w:tcW w:w="0" w:type="auto"/>
            <w:vAlign w:val="center"/>
          </w:tcPr>
          <w:p w14:paraId="38A07D80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mEq</w:t>
            </w:r>
            <w:proofErr w:type="spellEnd"/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/L</w:t>
            </w:r>
          </w:p>
        </w:tc>
        <w:tc>
          <w:tcPr>
            <w:tcW w:w="0" w:type="auto"/>
            <w:vAlign w:val="center"/>
          </w:tcPr>
          <w:p w14:paraId="7FFB67BF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C7F8D4" w14:textId="77777777" w:rsidR="0038486A" w:rsidRPr="00976124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A1D32E" w14:textId="77777777" w:rsidR="0038486A" w:rsidRPr="00976124" w:rsidRDefault="0038486A" w:rsidP="0038486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8486A" w14:paraId="3C066007" w14:textId="77777777" w:rsidTr="0038486A">
        <w:tc>
          <w:tcPr>
            <w:tcW w:w="0" w:type="auto"/>
            <w:vAlign w:val="center"/>
          </w:tcPr>
          <w:p w14:paraId="752D085D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K</w:t>
            </w:r>
          </w:p>
        </w:tc>
        <w:tc>
          <w:tcPr>
            <w:tcW w:w="0" w:type="auto"/>
            <w:vAlign w:val="center"/>
          </w:tcPr>
          <w:p w14:paraId="5BA6BC6A" w14:textId="77777777" w:rsidR="0038486A" w:rsidRPr="00976124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center"/>
          </w:tcPr>
          <w:p w14:paraId="26970640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mEq</w:t>
            </w:r>
            <w:proofErr w:type="spellEnd"/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/L</w:t>
            </w:r>
          </w:p>
        </w:tc>
        <w:tc>
          <w:tcPr>
            <w:tcW w:w="0" w:type="auto"/>
            <w:vAlign w:val="center"/>
          </w:tcPr>
          <w:p w14:paraId="0AD793A1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BUN</w:t>
            </w:r>
          </w:p>
        </w:tc>
        <w:tc>
          <w:tcPr>
            <w:tcW w:w="0" w:type="auto"/>
            <w:vAlign w:val="center"/>
          </w:tcPr>
          <w:p w14:paraId="0B473AD1" w14:textId="77777777" w:rsidR="0038486A" w:rsidRPr="00976124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76124">
              <w:rPr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0" w:type="auto"/>
            <w:vAlign w:val="center"/>
          </w:tcPr>
          <w:p w14:paraId="46A827A9" w14:textId="77777777" w:rsidR="0038486A" w:rsidRPr="00976124" w:rsidRDefault="0038486A" w:rsidP="0038486A">
            <w:pPr>
              <w:rPr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mg/dL</w:t>
            </w:r>
          </w:p>
        </w:tc>
      </w:tr>
      <w:tr w:rsidR="0038486A" w14:paraId="740E2E54" w14:textId="77777777" w:rsidTr="0038486A">
        <w:tc>
          <w:tcPr>
            <w:tcW w:w="0" w:type="auto"/>
            <w:vAlign w:val="center"/>
          </w:tcPr>
          <w:p w14:paraId="5B9EBA04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Glu</w:t>
            </w:r>
          </w:p>
        </w:tc>
        <w:tc>
          <w:tcPr>
            <w:tcW w:w="0" w:type="auto"/>
            <w:vAlign w:val="center"/>
          </w:tcPr>
          <w:p w14:paraId="7353249C" w14:textId="77777777" w:rsidR="0038486A" w:rsidRPr="00976124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121</w:t>
            </w:r>
          </w:p>
        </w:tc>
        <w:tc>
          <w:tcPr>
            <w:tcW w:w="0" w:type="auto"/>
            <w:vAlign w:val="center"/>
          </w:tcPr>
          <w:p w14:paraId="57B069DC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mg/dL</w:t>
            </w:r>
          </w:p>
        </w:tc>
        <w:tc>
          <w:tcPr>
            <w:tcW w:w="0" w:type="auto"/>
            <w:vAlign w:val="center"/>
          </w:tcPr>
          <w:p w14:paraId="25D9FA0F" w14:textId="77777777" w:rsidR="0038486A" w:rsidRPr="00976124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Cre</w:t>
            </w:r>
          </w:p>
        </w:tc>
        <w:tc>
          <w:tcPr>
            <w:tcW w:w="0" w:type="auto"/>
            <w:vAlign w:val="center"/>
          </w:tcPr>
          <w:p w14:paraId="365AE2D2" w14:textId="77777777" w:rsidR="0038486A" w:rsidRPr="00976124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1.01</w:t>
            </w:r>
          </w:p>
        </w:tc>
        <w:tc>
          <w:tcPr>
            <w:tcW w:w="0" w:type="auto"/>
            <w:vAlign w:val="center"/>
          </w:tcPr>
          <w:p w14:paraId="57BC762B" w14:textId="77777777" w:rsidR="0038486A" w:rsidRPr="00976124" w:rsidRDefault="0038486A" w:rsidP="0038486A">
            <w:pPr>
              <w:rPr>
                <w:color w:val="000000" w:themeColor="text1"/>
                <w:sz w:val="20"/>
                <w:szCs w:val="20"/>
              </w:rPr>
            </w:pPr>
            <w:r w:rsidRPr="00976124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mg/dL</w:t>
            </w:r>
          </w:p>
        </w:tc>
      </w:tr>
    </w:tbl>
    <w:p w14:paraId="3227F642" w14:textId="77777777" w:rsidR="003658CA" w:rsidRPr="0038486A" w:rsidRDefault="003658CA" w:rsidP="00E91DC3"/>
    <w:p w14:paraId="4211D0DD" w14:textId="77777777" w:rsidR="0038486A" w:rsidRDefault="0038486A" w:rsidP="0038486A"/>
    <w:p w14:paraId="060D13C2" w14:textId="77777777" w:rsidR="0038486A" w:rsidRDefault="0038486A" w:rsidP="0038486A"/>
    <w:p w14:paraId="65849D79" w14:textId="77777777" w:rsidR="0038486A" w:rsidRDefault="0038486A" w:rsidP="0038486A"/>
    <w:p w14:paraId="52832F00" w14:textId="77777777" w:rsidR="0038486A" w:rsidRDefault="0038486A" w:rsidP="0038486A"/>
    <w:p w14:paraId="0DAEFD07" w14:textId="77777777" w:rsidR="0038486A" w:rsidRDefault="0038486A" w:rsidP="0038486A">
      <w:pPr>
        <w:tabs>
          <w:tab w:val="left" w:pos="1250"/>
        </w:tabs>
      </w:pPr>
      <w:r>
        <w:tab/>
      </w:r>
    </w:p>
    <w:p w14:paraId="5F143D22" w14:textId="5DF8344F" w:rsidR="0038486A" w:rsidRDefault="0038486A" w:rsidP="0038486A">
      <w:pPr>
        <w:tabs>
          <w:tab w:val="left" w:pos="1450"/>
        </w:tabs>
      </w:pPr>
      <w:r>
        <w:t>Laboratory data</w:t>
      </w:r>
      <w:r w:rsidR="00AF6BF0">
        <w:t xml:space="preserve">: </w:t>
      </w:r>
      <w:r>
        <w:t xml:space="preserve">2 months after discontinuation </w:t>
      </w:r>
      <w:r w:rsidR="00023262">
        <w:t>Vonoprazan</w:t>
      </w:r>
    </w:p>
    <w:tbl>
      <w:tblPr>
        <w:tblStyle w:val="af"/>
        <w:tblpPr w:leftFromText="142" w:rightFromText="142" w:vertAnchor="text" w:horzAnchor="margin" w:tblpY="86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6"/>
        <w:gridCol w:w="716"/>
        <w:gridCol w:w="867"/>
        <w:gridCol w:w="749"/>
        <w:gridCol w:w="566"/>
        <w:gridCol w:w="750"/>
      </w:tblGrid>
      <w:tr w:rsidR="006E3D2B" w:rsidRPr="006E3D2B" w14:paraId="17C3AB48" w14:textId="77777777" w:rsidTr="0038486A">
        <w:tc>
          <w:tcPr>
            <w:tcW w:w="0" w:type="auto"/>
            <w:vAlign w:val="center"/>
          </w:tcPr>
          <w:p w14:paraId="66052016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WBC</w:t>
            </w:r>
          </w:p>
        </w:tc>
        <w:tc>
          <w:tcPr>
            <w:tcW w:w="0" w:type="auto"/>
            <w:vAlign w:val="center"/>
          </w:tcPr>
          <w:p w14:paraId="6DACD38A" w14:textId="77777777" w:rsidR="0038486A" w:rsidRPr="006E3D2B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10900</w:t>
            </w:r>
          </w:p>
        </w:tc>
        <w:tc>
          <w:tcPr>
            <w:tcW w:w="0" w:type="auto"/>
            <w:vAlign w:val="center"/>
          </w:tcPr>
          <w:p w14:paraId="1A3C5663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/</w:t>
            </w:r>
            <w:proofErr w:type="spellStart"/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0" w:type="auto"/>
            <w:vAlign w:val="center"/>
          </w:tcPr>
          <w:p w14:paraId="17CAD42E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TP</w:t>
            </w:r>
          </w:p>
        </w:tc>
        <w:tc>
          <w:tcPr>
            <w:tcW w:w="0" w:type="auto"/>
            <w:vAlign w:val="center"/>
          </w:tcPr>
          <w:p w14:paraId="5B3AB5BC" w14:textId="77777777" w:rsidR="0038486A" w:rsidRPr="006E3D2B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6.3</w:t>
            </w:r>
          </w:p>
        </w:tc>
        <w:tc>
          <w:tcPr>
            <w:tcW w:w="0" w:type="auto"/>
            <w:vAlign w:val="center"/>
          </w:tcPr>
          <w:p w14:paraId="765AE302" w14:textId="77777777" w:rsidR="0038486A" w:rsidRPr="006E3D2B" w:rsidRDefault="0038486A" w:rsidP="0038486A">
            <w:pPr>
              <w:rPr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g/dL</w:t>
            </w:r>
          </w:p>
        </w:tc>
      </w:tr>
      <w:tr w:rsidR="006E3D2B" w:rsidRPr="006E3D2B" w14:paraId="5450763A" w14:textId="77777777" w:rsidTr="0038486A">
        <w:tc>
          <w:tcPr>
            <w:tcW w:w="0" w:type="auto"/>
            <w:vAlign w:val="center"/>
          </w:tcPr>
          <w:p w14:paraId="488E9DAE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RBC</w:t>
            </w:r>
          </w:p>
        </w:tc>
        <w:tc>
          <w:tcPr>
            <w:tcW w:w="0" w:type="auto"/>
            <w:vAlign w:val="center"/>
          </w:tcPr>
          <w:p w14:paraId="224402B7" w14:textId="77777777" w:rsidR="0038486A" w:rsidRPr="006E3D2B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398</w:t>
            </w:r>
          </w:p>
        </w:tc>
        <w:tc>
          <w:tcPr>
            <w:tcW w:w="0" w:type="auto"/>
            <w:vAlign w:val="center"/>
          </w:tcPr>
          <w:p w14:paraId="2628EC8A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×10</w:t>
            </w:r>
            <w:r w:rsidRPr="006E3D2B">
              <w:rPr>
                <w:rFonts w:ascii="ＭＳ 明朝" w:eastAsia="ＭＳ 明朝" w:hAnsi="ＭＳ 明朝" w:cs="ＭＳ 明朝"/>
                <w:color w:val="000000" w:themeColor="text1"/>
                <w:position w:val="1"/>
                <w:sz w:val="20"/>
                <w:szCs w:val="20"/>
                <w:vertAlign w:val="superscript"/>
              </w:rPr>
              <w:t>4</w:t>
            </w:r>
            <w:r w:rsidRPr="006E3D2B">
              <w:rPr>
                <w:rFonts w:ascii="Times New Roman" w:eastAsia="Times New Roman" w:hAnsi="Times New Roman" w:cs="Times New Roman" w:hint="eastAsia"/>
                <w:color w:val="000000" w:themeColor="text1"/>
                <w:position w:val="1"/>
                <w:sz w:val="20"/>
                <w:szCs w:val="20"/>
              </w:rPr>
              <w:t>/</w:t>
            </w:r>
            <w:proofErr w:type="spellStart"/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0" w:type="auto"/>
            <w:vAlign w:val="center"/>
          </w:tcPr>
          <w:p w14:paraId="0B073D9B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Alb</w:t>
            </w:r>
          </w:p>
        </w:tc>
        <w:tc>
          <w:tcPr>
            <w:tcW w:w="0" w:type="auto"/>
            <w:vAlign w:val="center"/>
          </w:tcPr>
          <w:p w14:paraId="2FD3241F" w14:textId="77777777" w:rsidR="0038486A" w:rsidRPr="006E3D2B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3.5</w:t>
            </w:r>
          </w:p>
        </w:tc>
        <w:tc>
          <w:tcPr>
            <w:tcW w:w="0" w:type="auto"/>
            <w:vAlign w:val="center"/>
          </w:tcPr>
          <w:p w14:paraId="521D97AC" w14:textId="77777777" w:rsidR="0038486A" w:rsidRPr="006E3D2B" w:rsidRDefault="0038486A" w:rsidP="0038486A">
            <w:pPr>
              <w:rPr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g/dL</w:t>
            </w:r>
          </w:p>
        </w:tc>
      </w:tr>
      <w:tr w:rsidR="006E3D2B" w:rsidRPr="006E3D2B" w14:paraId="1EEEF972" w14:textId="77777777" w:rsidTr="0038486A">
        <w:tc>
          <w:tcPr>
            <w:tcW w:w="0" w:type="auto"/>
            <w:vAlign w:val="center"/>
          </w:tcPr>
          <w:p w14:paraId="2DD4799F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Hgb</w:t>
            </w:r>
          </w:p>
        </w:tc>
        <w:tc>
          <w:tcPr>
            <w:tcW w:w="0" w:type="auto"/>
            <w:vAlign w:val="center"/>
          </w:tcPr>
          <w:p w14:paraId="4B4A877A" w14:textId="77777777" w:rsidR="0038486A" w:rsidRPr="006E3D2B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12.4</w:t>
            </w:r>
          </w:p>
        </w:tc>
        <w:tc>
          <w:tcPr>
            <w:tcW w:w="0" w:type="auto"/>
            <w:vAlign w:val="center"/>
          </w:tcPr>
          <w:p w14:paraId="053C2E70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g/dL</w:t>
            </w:r>
          </w:p>
        </w:tc>
        <w:tc>
          <w:tcPr>
            <w:tcW w:w="0" w:type="auto"/>
            <w:vAlign w:val="center"/>
          </w:tcPr>
          <w:p w14:paraId="70CE2D5D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AF4F35" w14:textId="77777777" w:rsidR="0038486A" w:rsidRPr="006E3D2B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7E78D9" w14:textId="77777777" w:rsidR="0038486A" w:rsidRPr="006E3D2B" w:rsidRDefault="0038486A" w:rsidP="0038486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E3D2B" w:rsidRPr="006E3D2B" w14:paraId="5CED7BAB" w14:textId="77777777" w:rsidTr="0038486A">
        <w:tc>
          <w:tcPr>
            <w:tcW w:w="0" w:type="auto"/>
            <w:vAlign w:val="center"/>
          </w:tcPr>
          <w:p w14:paraId="50E4515F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Hct</w:t>
            </w:r>
          </w:p>
        </w:tc>
        <w:tc>
          <w:tcPr>
            <w:tcW w:w="0" w:type="auto"/>
            <w:vAlign w:val="center"/>
          </w:tcPr>
          <w:p w14:paraId="621283E0" w14:textId="77777777" w:rsidR="0038486A" w:rsidRPr="006E3D2B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37.6</w:t>
            </w:r>
          </w:p>
        </w:tc>
        <w:tc>
          <w:tcPr>
            <w:tcW w:w="0" w:type="auto"/>
            <w:vAlign w:val="center"/>
          </w:tcPr>
          <w:p w14:paraId="7B5A0475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14:paraId="476A05C6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AST</w:t>
            </w:r>
          </w:p>
        </w:tc>
        <w:tc>
          <w:tcPr>
            <w:tcW w:w="0" w:type="auto"/>
            <w:vAlign w:val="center"/>
          </w:tcPr>
          <w:p w14:paraId="496C4DC7" w14:textId="77777777" w:rsidR="0038486A" w:rsidRPr="006E3D2B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5AF0A4C2" w14:textId="77777777" w:rsidR="0038486A" w:rsidRPr="006E3D2B" w:rsidRDefault="0038486A" w:rsidP="0038486A">
            <w:pPr>
              <w:rPr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IU/L</w:t>
            </w:r>
          </w:p>
        </w:tc>
      </w:tr>
      <w:tr w:rsidR="006E3D2B" w:rsidRPr="006E3D2B" w14:paraId="25FF3BB6" w14:textId="77777777" w:rsidTr="0038486A">
        <w:tc>
          <w:tcPr>
            <w:tcW w:w="0" w:type="auto"/>
            <w:vAlign w:val="center"/>
          </w:tcPr>
          <w:p w14:paraId="1DAE3D1E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Plt</w:t>
            </w:r>
            <w:proofErr w:type="spellEnd"/>
          </w:p>
        </w:tc>
        <w:tc>
          <w:tcPr>
            <w:tcW w:w="0" w:type="auto"/>
            <w:vAlign w:val="center"/>
          </w:tcPr>
          <w:p w14:paraId="406B7440" w14:textId="77777777" w:rsidR="0038486A" w:rsidRPr="006E3D2B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27.3</w:t>
            </w:r>
          </w:p>
        </w:tc>
        <w:tc>
          <w:tcPr>
            <w:tcW w:w="0" w:type="auto"/>
            <w:vAlign w:val="center"/>
          </w:tcPr>
          <w:p w14:paraId="7557989C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×10</w:t>
            </w:r>
            <w:r w:rsidRPr="006E3D2B">
              <w:rPr>
                <w:rFonts w:ascii="ＭＳ 明朝" w:eastAsia="ＭＳ 明朝" w:hAnsi="ＭＳ 明朝" w:cs="ＭＳ 明朝"/>
                <w:color w:val="000000" w:themeColor="text1"/>
                <w:position w:val="1"/>
                <w:sz w:val="20"/>
                <w:szCs w:val="20"/>
                <w:vertAlign w:val="superscript"/>
              </w:rPr>
              <w:t>4</w:t>
            </w:r>
            <w:r w:rsidRPr="006E3D2B">
              <w:rPr>
                <w:rFonts w:ascii="Times New Roman" w:eastAsia="Times New Roman" w:hAnsi="Times New Roman" w:cs="Times New Roman" w:hint="eastAsia"/>
                <w:color w:val="000000" w:themeColor="text1"/>
                <w:position w:val="1"/>
                <w:sz w:val="20"/>
                <w:szCs w:val="20"/>
              </w:rPr>
              <w:t>/</w:t>
            </w:r>
            <w:proofErr w:type="spellStart"/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0" w:type="auto"/>
            <w:vAlign w:val="center"/>
          </w:tcPr>
          <w:p w14:paraId="3C867EF3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ALT</w:t>
            </w:r>
          </w:p>
        </w:tc>
        <w:tc>
          <w:tcPr>
            <w:tcW w:w="0" w:type="auto"/>
            <w:vAlign w:val="center"/>
          </w:tcPr>
          <w:p w14:paraId="0EC107DF" w14:textId="77777777" w:rsidR="0038486A" w:rsidRPr="006E3D2B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1E57B674" w14:textId="77777777" w:rsidR="0038486A" w:rsidRPr="006E3D2B" w:rsidRDefault="0038486A" w:rsidP="0038486A">
            <w:pPr>
              <w:rPr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IU/L</w:t>
            </w:r>
          </w:p>
        </w:tc>
      </w:tr>
      <w:tr w:rsidR="006E3D2B" w:rsidRPr="006E3D2B" w14:paraId="006A1F11" w14:textId="77777777" w:rsidTr="0038486A">
        <w:tc>
          <w:tcPr>
            <w:tcW w:w="0" w:type="auto"/>
            <w:vAlign w:val="center"/>
          </w:tcPr>
          <w:p w14:paraId="4BA2781A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MCV</w:t>
            </w:r>
          </w:p>
        </w:tc>
        <w:tc>
          <w:tcPr>
            <w:tcW w:w="0" w:type="auto"/>
            <w:vAlign w:val="center"/>
          </w:tcPr>
          <w:p w14:paraId="32E6661F" w14:textId="77777777" w:rsidR="0038486A" w:rsidRPr="006E3D2B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center"/>
          </w:tcPr>
          <w:p w14:paraId="4BE88396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0" w:type="auto"/>
            <w:vAlign w:val="center"/>
          </w:tcPr>
          <w:p w14:paraId="320CE08B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LDH</w:t>
            </w:r>
          </w:p>
        </w:tc>
        <w:tc>
          <w:tcPr>
            <w:tcW w:w="0" w:type="auto"/>
            <w:vAlign w:val="center"/>
          </w:tcPr>
          <w:p w14:paraId="330F002D" w14:textId="77777777" w:rsidR="0038486A" w:rsidRPr="006E3D2B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183</w:t>
            </w:r>
          </w:p>
        </w:tc>
        <w:tc>
          <w:tcPr>
            <w:tcW w:w="0" w:type="auto"/>
            <w:vAlign w:val="center"/>
          </w:tcPr>
          <w:p w14:paraId="6186835B" w14:textId="77777777" w:rsidR="0038486A" w:rsidRPr="006E3D2B" w:rsidRDefault="0038486A" w:rsidP="0038486A">
            <w:pPr>
              <w:rPr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IU/L</w:t>
            </w:r>
          </w:p>
        </w:tc>
      </w:tr>
      <w:tr w:rsidR="006E3D2B" w:rsidRPr="006E3D2B" w14:paraId="5E7AA2CF" w14:textId="77777777" w:rsidTr="0038486A">
        <w:tc>
          <w:tcPr>
            <w:tcW w:w="0" w:type="auto"/>
            <w:vAlign w:val="center"/>
          </w:tcPr>
          <w:p w14:paraId="02367CF6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MCH</w:t>
            </w:r>
          </w:p>
        </w:tc>
        <w:tc>
          <w:tcPr>
            <w:tcW w:w="0" w:type="auto"/>
            <w:vAlign w:val="center"/>
          </w:tcPr>
          <w:p w14:paraId="7F649C2B" w14:textId="77777777" w:rsidR="0038486A" w:rsidRPr="006E3D2B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31.2</w:t>
            </w:r>
          </w:p>
        </w:tc>
        <w:tc>
          <w:tcPr>
            <w:tcW w:w="0" w:type="auto"/>
            <w:vAlign w:val="center"/>
          </w:tcPr>
          <w:p w14:paraId="51C808CE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0" w:type="auto"/>
            <w:vAlign w:val="center"/>
          </w:tcPr>
          <w:p w14:paraId="020696A4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ALP</w:t>
            </w:r>
          </w:p>
        </w:tc>
        <w:tc>
          <w:tcPr>
            <w:tcW w:w="0" w:type="auto"/>
            <w:vAlign w:val="center"/>
          </w:tcPr>
          <w:p w14:paraId="51CDAFD9" w14:textId="77777777" w:rsidR="0038486A" w:rsidRPr="006E3D2B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center"/>
          </w:tcPr>
          <w:p w14:paraId="5AE0005C" w14:textId="77777777" w:rsidR="0038486A" w:rsidRPr="006E3D2B" w:rsidRDefault="0038486A" w:rsidP="0038486A">
            <w:pPr>
              <w:rPr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IU/L</w:t>
            </w:r>
          </w:p>
        </w:tc>
      </w:tr>
      <w:tr w:rsidR="006E3D2B" w:rsidRPr="006E3D2B" w14:paraId="0C83315E" w14:textId="77777777" w:rsidTr="0038486A">
        <w:tc>
          <w:tcPr>
            <w:tcW w:w="0" w:type="auto"/>
            <w:vAlign w:val="center"/>
          </w:tcPr>
          <w:p w14:paraId="21C4D3CA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MCHC</w:t>
            </w:r>
          </w:p>
        </w:tc>
        <w:tc>
          <w:tcPr>
            <w:tcW w:w="0" w:type="auto"/>
            <w:vAlign w:val="center"/>
          </w:tcPr>
          <w:p w14:paraId="16FDB823" w14:textId="77777777" w:rsidR="0038486A" w:rsidRPr="006E3D2B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33.0</w:t>
            </w:r>
          </w:p>
        </w:tc>
        <w:tc>
          <w:tcPr>
            <w:tcW w:w="0" w:type="auto"/>
            <w:vAlign w:val="center"/>
          </w:tcPr>
          <w:p w14:paraId="1E8DE2B2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g/dL</w:t>
            </w:r>
          </w:p>
        </w:tc>
        <w:tc>
          <w:tcPr>
            <w:tcW w:w="0" w:type="auto"/>
            <w:vAlign w:val="center"/>
          </w:tcPr>
          <w:p w14:paraId="443E812F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γ-GTP</w:t>
            </w:r>
          </w:p>
        </w:tc>
        <w:tc>
          <w:tcPr>
            <w:tcW w:w="0" w:type="auto"/>
            <w:vAlign w:val="center"/>
          </w:tcPr>
          <w:p w14:paraId="2CEEBC98" w14:textId="77777777" w:rsidR="0038486A" w:rsidRPr="006E3D2B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5DC5E8DC" w14:textId="77777777" w:rsidR="0038486A" w:rsidRPr="006E3D2B" w:rsidRDefault="0038486A" w:rsidP="0038486A">
            <w:pPr>
              <w:rPr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IU/L</w:t>
            </w:r>
          </w:p>
        </w:tc>
      </w:tr>
      <w:tr w:rsidR="006E3D2B" w:rsidRPr="006E3D2B" w14:paraId="4E6E3E2E" w14:textId="77777777" w:rsidTr="0038486A">
        <w:tc>
          <w:tcPr>
            <w:tcW w:w="0" w:type="auto"/>
            <w:vAlign w:val="center"/>
          </w:tcPr>
          <w:p w14:paraId="200996C7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EA098A" w14:textId="77777777" w:rsidR="0038486A" w:rsidRPr="006E3D2B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7CC447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82CD22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T-Bil</w:t>
            </w:r>
          </w:p>
        </w:tc>
        <w:tc>
          <w:tcPr>
            <w:tcW w:w="0" w:type="auto"/>
            <w:vAlign w:val="center"/>
          </w:tcPr>
          <w:p w14:paraId="5504560F" w14:textId="77777777" w:rsidR="0038486A" w:rsidRPr="006E3D2B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14:paraId="22666CF2" w14:textId="77777777" w:rsidR="0038486A" w:rsidRPr="006E3D2B" w:rsidRDefault="0038486A" w:rsidP="0038486A">
            <w:pPr>
              <w:rPr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g/dL</w:t>
            </w:r>
          </w:p>
        </w:tc>
      </w:tr>
      <w:tr w:rsidR="006E3D2B" w:rsidRPr="006E3D2B" w14:paraId="40485CE8" w14:textId="77777777" w:rsidTr="0038486A">
        <w:tc>
          <w:tcPr>
            <w:tcW w:w="0" w:type="auto"/>
            <w:vAlign w:val="center"/>
          </w:tcPr>
          <w:p w14:paraId="76544260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19834AA6" w14:textId="77777777" w:rsidR="0038486A" w:rsidRPr="006E3D2B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143</w:t>
            </w:r>
          </w:p>
        </w:tc>
        <w:tc>
          <w:tcPr>
            <w:tcW w:w="0" w:type="auto"/>
            <w:vAlign w:val="center"/>
          </w:tcPr>
          <w:p w14:paraId="5CD379D3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mEq</w:t>
            </w:r>
            <w:proofErr w:type="spellEnd"/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/L</w:t>
            </w:r>
          </w:p>
        </w:tc>
        <w:tc>
          <w:tcPr>
            <w:tcW w:w="0" w:type="auto"/>
            <w:vAlign w:val="center"/>
          </w:tcPr>
          <w:p w14:paraId="37F58458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E30500" w14:textId="77777777" w:rsidR="0038486A" w:rsidRPr="006E3D2B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43B376" w14:textId="77777777" w:rsidR="0038486A" w:rsidRPr="006E3D2B" w:rsidRDefault="0038486A" w:rsidP="0038486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E3D2B" w:rsidRPr="006E3D2B" w14:paraId="4B317051" w14:textId="77777777" w:rsidTr="0038486A">
        <w:tc>
          <w:tcPr>
            <w:tcW w:w="0" w:type="auto"/>
            <w:vAlign w:val="center"/>
          </w:tcPr>
          <w:p w14:paraId="3320FC1C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K</w:t>
            </w:r>
          </w:p>
        </w:tc>
        <w:tc>
          <w:tcPr>
            <w:tcW w:w="0" w:type="auto"/>
            <w:vAlign w:val="center"/>
          </w:tcPr>
          <w:p w14:paraId="13749F82" w14:textId="77777777" w:rsidR="0038486A" w:rsidRPr="006E3D2B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4.3</w:t>
            </w:r>
          </w:p>
        </w:tc>
        <w:tc>
          <w:tcPr>
            <w:tcW w:w="0" w:type="auto"/>
            <w:vAlign w:val="center"/>
          </w:tcPr>
          <w:p w14:paraId="7C17EFD3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mEq</w:t>
            </w:r>
            <w:proofErr w:type="spellEnd"/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/L</w:t>
            </w:r>
          </w:p>
        </w:tc>
        <w:tc>
          <w:tcPr>
            <w:tcW w:w="0" w:type="auto"/>
            <w:vAlign w:val="center"/>
          </w:tcPr>
          <w:p w14:paraId="3D587B4C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BUN</w:t>
            </w:r>
          </w:p>
        </w:tc>
        <w:tc>
          <w:tcPr>
            <w:tcW w:w="0" w:type="auto"/>
            <w:vAlign w:val="center"/>
          </w:tcPr>
          <w:p w14:paraId="067EE004" w14:textId="77777777" w:rsidR="0038486A" w:rsidRPr="006E3D2B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27.8</w:t>
            </w:r>
          </w:p>
        </w:tc>
        <w:tc>
          <w:tcPr>
            <w:tcW w:w="0" w:type="auto"/>
            <w:vAlign w:val="center"/>
          </w:tcPr>
          <w:p w14:paraId="4C649EEB" w14:textId="77777777" w:rsidR="0038486A" w:rsidRPr="006E3D2B" w:rsidRDefault="0038486A" w:rsidP="0038486A">
            <w:pPr>
              <w:rPr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mg/dL</w:t>
            </w:r>
          </w:p>
        </w:tc>
      </w:tr>
      <w:tr w:rsidR="006E3D2B" w:rsidRPr="006E3D2B" w14:paraId="102679EA" w14:textId="77777777" w:rsidTr="0038486A">
        <w:tc>
          <w:tcPr>
            <w:tcW w:w="0" w:type="auto"/>
            <w:vAlign w:val="center"/>
          </w:tcPr>
          <w:p w14:paraId="42AEB030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Glu</w:t>
            </w:r>
          </w:p>
        </w:tc>
        <w:tc>
          <w:tcPr>
            <w:tcW w:w="0" w:type="auto"/>
            <w:vAlign w:val="center"/>
          </w:tcPr>
          <w:p w14:paraId="42A9F655" w14:textId="77777777" w:rsidR="0038486A" w:rsidRPr="006E3D2B" w:rsidRDefault="0038486A" w:rsidP="003848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123</w:t>
            </w:r>
          </w:p>
        </w:tc>
        <w:tc>
          <w:tcPr>
            <w:tcW w:w="0" w:type="auto"/>
            <w:vAlign w:val="center"/>
          </w:tcPr>
          <w:p w14:paraId="0D5BED01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mg/dL</w:t>
            </w:r>
          </w:p>
        </w:tc>
        <w:tc>
          <w:tcPr>
            <w:tcW w:w="0" w:type="auto"/>
            <w:vAlign w:val="center"/>
          </w:tcPr>
          <w:p w14:paraId="1A9FF5D7" w14:textId="77777777" w:rsidR="0038486A" w:rsidRPr="006E3D2B" w:rsidRDefault="0038486A" w:rsidP="003848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Cre</w:t>
            </w:r>
          </w:p>
        </w:tc>
        <w:tc>
          <w:tcPr>
            <w:tcW w:w="0" w:type="auto"/>
            <w:vAlign w:val="center"/>
          </w:tcPr>
          <w:p w14:paraId="05A6EE9C" w14:textId="77777777" w:rsidR="0038486A" w:rsidRPr="006E3D2B" w:rsidRDefault="0038486A" w:rsidP="0038486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701C7E4E" w14:textId="77777777" w:rsidR="0038486A" w:rsidRPr="006E3D2B" w:rsidRDefault="0038486A" w:rsidP="0038486A">
            <w:pPr>
              <w:rPr>
                <w:color w:val="000000" w:themeColor="text1"/>
                <w:sz w:val="20"/>
                <w:szCs w:val="20"/>
              </w:rPr>
            </w:pPr>
            <w:r w:rsidRPr="006E3D2B">
              <w:rPr>
                <w:rFonts w:ascii="Times New Roman" w:eastAsia="Times New Roman" w:hAnsi="Times New Roman" w:cs="Times New Roman"/>
                <w:color w:val="000000" w:themeColor="text1"/>
                <w:position w:val="1"/>
                <w:sz w:val="20"/>
                <w:szCs w:val="20"/>
              </w:rPr>
              <w:t>mg/dL</w:t>
            </w:r>
          </w:p>
        </w:tc>
      </w:tr>
    </w:tbl>
    <w:p w14:paraId="505EE956" w14:textId="77777777" w:rsidR="0038486A" w:rsidRPr="0038486A" w:rsidRDefault="0038486A" w:rsidP="0038486A">
      <w:pPr>
        <w:tabs>
          <w:tab w:val="left" w:pos="1250"/>
        </w:tabs>
      </w:pPr>
    </w:p>
    <w:p w14:paraId="49CAC83F" w14:textId="77777777" w:rsidR="0038486A" w:rsidRDefault="0038486A" w:rsidP="0038486A">
      <w:pPr>
        <w:tabs>
          <w:tab w:val="left" w:pos="1250"/>
        </w:tabs>
      </w:pPr>
    </w:p>
    <w:p w14:paraId="3BF14FD3" w14:textId="77777777" w:rsidR="003658CA" w:rsidRPr="0038486A" w:rsidRDefault="003658CA" w:rsidP="00E91DC3">
      <w:pPr>
        <w:rPr>
          <w:rFonts w:ascii="Times New Roman" w:hAnsi="Times New Roman" w:cs="Times New Roman"/>
          <w:sz w:val="21"/>
          <w:szCs w:val="21"/>
        </w:rPr>
      </w:pPr>
    </w:p>
    <w:sectPr w:rsidR="003658CA" w:rsidRPr="0038486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E7AC9F" w14:textId="77777777" w:rsidR="00395CAF" w:rsidRDefault="00395CAF" w:rsidP="006F476F">
      <w:pPr>
        <w:spacing w:after="0" w:line="240" w:lineRule="auto"/>
      </w:pPr>
      <w:r>
        <w:separator/>
      </w:r>
    </w:p>
  </w:endnote>
  <w:endnote w:type="continuationSeparator" w:id="0">
    <w:p w14:paraId="075AA967" w14:textId="77777777" w:rsidR="00395CAF" w:rsidRDefault="00395CAF" w:rsidP="006F4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B3297B" w14:textId="77777777" w:rsidR="00395CAF" w:rsidRDefault="00395CAF" w:rsidP="006F476F">
      <w:pPr>
        <w:spacing w:after="0" w:line="240" w:lineRule="auto"/>
      </w:pPr>
      <w:r>
        <w:separator/>
      </w:r>
    </w:p>
  </w:footnote>
  <w:footnote w:type="continuationSeparator" w:id="0">
    <w:p w14:paraId="446D37F1" w14:textId="77777777" w:rsidR="00395CAF" w:rsidRDefault="00395CAF" w:rsidP="006F47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N_Open&lt;/Style&gt;&lt;LeftDelim&gt;{&lt;/LeftDelim&gt;&lt;RightDelim&gt;}&lt;/RightDelim&gt;&lt;FontName&gt;游明朝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2rvvppqf0fr1exxdj5pv5j92rttfa25t9v&quot;&gt;GAP&lt;record-ids&gt;&lt;item&gt;13&lt;/item&gt;&lt;item&gt;52&lt;/item&gt;&lt;item&gt;54&lt;/item&gt;&lt;item&gt;81&lt;/item&gt;&lt;item&gt;109&lt;/item&gt;&lt;item&gt;133&lt;/item&gt;&lt;item&gt;135&lt;/item&gt;&lt;item&gt;141&lt;/item&gt;&lt;item&gt;142&lt;/item&gt;&lt;item&gt;146&lt;/item&gt;&lt;/record-ids&gt;&lt;/item&gt;&lt;/Libraries&gt;"/>
  </w:docVars>
  <w:rsids>
    <w:rsidRoot w:val="00A445CC"/>
    <w:rsid w:val="000009C8"/>
    <w:rsid w:val="00002A20"/>
    <w:rsid w:val="00006269"/>
    <w:rsid w:val="000065C8"/>
    <w:rsid w:val="00007365"/>
    <w:rsid w:val="00007D06"/>
    <w:rsid w:val="00013A87"/>
    <w:rsid w:val="00014D02"/>
    <w:rsid w:val="00015837"/>
    <w:rsid w:val="0001583C"/>
    <w:rsid w:val="00015A7D"/>
    <w:rsid w:val="000224E9"/>
    <w:rsid w:val="00023262"/>
    <w:rsid w:val="00023411"/>
    <w:rsid w:val="00023518"/>
    <w:rsid w:val="0002363C"/>
    <w:rsid w:val="00023D1E"/>
    <w:rsid w:val="00024489"/>
    <w:rsid w:val="00026018"/>
    <w:rsid w:val="00026D58"/>
    <w:rsid w:val="00027775"/>
    <w:rsid w:val="000301CA"/>
    <w:rsid w:val="00030848"/>
    <w:rsid w:val="00030C6F"/>
    <w:rsid w:val="00031532"/>
    <w:rsid w:val="00031C7B"/>
    <w:rsid w:val="0003355F"/>
    <w:rsid w:val="000336C1"/>
    <w:rsid w:val="00034BD0"/>
    <w:rsid w:val="0003549C"/>
    <w:rsid w:val="00037E95"/>
    <w:rsid w:val="00037ECD"/>
    <w:rsid w:val="00043073"/>
    <w:rsid w:val="00051C2B"/>
    <w:rsid w:val="00052146"/>
    <w:rsid w:val="00053A5B"/>
    <w:rsid w:val="000543D2"/>
    <w:rsid w:val="00057498"/>
    <w:rsid w:val="00060965"/>
    <w:rsid w:val="00061CBC"/>
    <w:rsid w:val="00062989"/>
    <w:rsid w:val="000644DA"/>
    <w:rsid w:val="00064891"/>
    <w:rsid w:val="00064C08"/>
    <w:rsid w:val="0007096A"/>
    <w:rsid w:val="0007108F"/>
    <w:rsid w:val="0007500B"/>
    <w:rsid w:val="000757A7"/>
    <w:rsid w:val="00075BB2"/>
    <w:rsid w:val="00075ED9"/>
    <w:rsid w:val="0007769F"/>
    <w:rsid w:val="00077D9D"/>
    <w:rsid w:val="000809CB"/>
    <w:rsid w:val="000817F3"/>
    <w:rsid w:val="00082ECB"/>
    <w:rsid w:val="0008395E"/>
    <w:rsid w:val="00085082"/>
    <w:rsid w:val="000851F1"/>
    <w:rsid w:val="000858CB"/>
    <w:rsid w:val="00090C8E"/>
    <w:rsid w:val="000955EF"/>
    <w:rsid w:val="00095989"/>
    <w:rsid w:val="00096B38"/>
    <w:rsid w:val="00096B45"/>
    <w:rsid w:val="00096F00"/>
    <w:rsid w:val="00097F58"/>
    <w:rsid w:val="000A07A2"/>
    <w:rsid w:val="000A07E5"/>
    <w:rsid w:val="000A42C0"/>
    <w:rsid w:val="000A4AEA"/>
    <w:rsid w:val="000B2624"/>
    <w:rsid w:val="000B2BB5"/>
    <w:rsid w:val="000B2C35"/>
    <w:rsid w:val="000B4306"/>
    <w:rsid w:val="000B4888"/>
    <w:rsid w:val="000B4AEB"/>
    <w:rsid w:val="000B60B7"/>
    <w:rsid w:val="000B6480"/>
    <w:rsid w:val="000C2877"/>
    <w:rsid w:val="000C2D1B"/>
    <w:rsid w:val="000C3813"/>
    <w:rsid w:val="000C4090"/>
    <w:rsid w:val="000C45DA"/>
    <w:rsid w:val="000C46DA"/>
    <w:rsid w:val="000C6C35"/>
    <w:rsid w:val="000D0660"/>
    <w:rsid w:val="000D09AC"/>
    <w:rsid w:val="000D11B7"/>
    <w:rsid w:val="000D2839"/>
    <w:rsid w:val="000D412A"/>
    <w:rsid w:val="000D441E"/>
    <w:rsid w:val="000D5803"/>
    <w:rsid w:val="000D5E23"/>
    <w:rsid w:val="000D6F3F"/>
    <w:rsid w:val="000E01FF"/>
    <w:rsid w:val="000E3E21"/>
    <w:rsid w:val="000E52E9"/>
    <w:rsid w:val="000E6738"/>
    <w:rsid w:val="000E7EFB"/>
    <w:rsid w:val="000F176A"/>
    <w:rsid w:val="000F189F"/>
    <w:rsid w:val="000F2D5B"/>
    <w:rsid w:val="000F35EC"/>
    <w:rsid w:val="000F542B"/>
    <w:rsid w:val="000F6A91"/>
    <w:rsid w:val="000F6EA3"/>
    <w:rsid w:val="001009CC"/>
    <w:rsid w:val="00104026"/>
    <w:rsid w:val="001060F6"/>
    <w:rsid w:val="001060FC"/>
    <w:rsid w:val="00106977"/>
    <w:rsid w:val="00111298"/>
    <w:rsid w:val="00113EB4"/>
    <w:rsid w:val="00115138"/>
    <w:rsid w:val="0012153F"/>
    <w:rsid w:val="00121DED"/>
    <w:rsid w:val="0012256E"/>
    <w:rsid w:val="001225E4"/>
    <w:rsid w:val="001228A2"/>
    <w:rsid w:val="00122B96"/>
    <w:rsid w:val="001230B7"/>
    <w:rsid w:val="00125A12"/>
    <w:rsid w:val="00125E92"/>
    <w:rsid w:val="00126E4C"/>
    <w:rsid w:val="001272EE"/>
    <w:rsid w:val="001273C1"/>
    <w:rsid w:val="00127B4F"/>
    <w:rsid w:val="00130430"/>
    <w:rsid w:val="00130CF3"/>
    <w:rsid w:val="00130DBA"/>
    <w:rsid w:val="00131903"/>
    <w:rsid w:val="001323AB"/>
    <w:rsid w:val="001325EF"/>
    <w:rsid w:val="001336E9"/>
    <w:rsid w:val="00133F5F"/>
    <w:rsid w:val="00133F9E"/>
    <w:rsid w:val="00136A88"/>
    <w:rsid w:val="001374F3"/>
    <w:rsid w:val="00141FB1"/>
    <w:rsid w:val="001447F6"/>
    <w:rsid w:val="00150C23"/>
    <w:rsid w:val="00155BD8"/>
    <w:rsid w:val="00156811"/>
    <w:rsid w:val="0015684E"/>
    <w:rsid w:val="0015784A"/>
    <w:rsid w:val="00157851"/>
    <w:rsid w:val="00160105"/>
    <w:rsid w:val="0016072A"/>
    <w:rsid w:val="00161CE0"/>
    <w:rsid w:val="00162AD7"/>
    <w:rsid w:val="00165B31"/>
    <w:rsid w:val="00167242"/>
    <w:rsid w:val="00170B55"/>
    <w:rsid w:val="00170D46"/>
    <w:rsid w:val="00172825"/>
    <w:rsid w:val="00174F81"/>
    <w:rsid w:val="00176B75"/>
    <w:rsid w:val="00176F31"/>
    <w:rsid w:val="001777F5"/>
    <w:rsid w:val="00182207"/>
    <w:rsid w:val="001831EE"/>
    <w:rsid w:val="001852CC"/>
    <w:rsid w:val="001862EB"/>
    <w:rsid w:val="001879BC"/>
    <w:rsid w:val="001903EC"/>
    <w:rsid w:val="00191681"/>
    <w:rsid w:val="00191A07"/>
    <w:rsid w:val="00191B1A"/>
    <w:rsid w:val="00191CEC"/>
    <w:rsid w:val="00193C1D"/>
    <w:rsid w:val="00195EB3"/>
    <w:rsid w:val="00195FF0"/>
    <w:rsid w:val="0019672B"/>
    <w:rsid w:val="00196ADC"/>
    <w:rsid w:val="0019715A"/>
    <w:rsid w:val="001A1D34"/>
    <w:rsid w:val="001A21E4"/>
    <w:rsid w:val="001A344C"/>
    <w:rsid w:val="001A37F8"/>
    <w:rsid w:val="001A3B06"/>
    <w:rsid w:val="001B0B6F"/>
    <w:rsid w:val="001B0E5E"/>
    <w:rsid w:val="001B0FED"/>
    <w:rsid w:val="001B169B"/>
    <w:rsid w:val="001B19F2"/>
    <w:rsid w:val="001B1AFB"/>
    <w:rsid w:val="001B1D8C"/>
    <w:rsid w:val="001B36D9"/>
    <w:rsid w:val="001B7D6B"/>
    <w:rsid w:val="001C102B"/>
    <w:rsid w:val="001C2468"/>
    <w:rsid w:val="001C3CE5"/>
    <w:rsid w:val="001C46EB"/>
    <w:rsid w:val="001C7412"/>
    <w:rsid w:val="001C7E97"/>
    <w:rsid w:val="001D29EF"/>
    <w:rsid w:val="001D325B"/>
    <w:rsid w:val="001D63D0"/>
    <w:rsid w:val="001D78CF"/>
    <w:rsid w:val="001D78E5"/>
    <w:rsid w:val="001E1030"/>
    <w:rsid w:val="001E18A3"/>
    <w:rsid w:val="001E1B82"/>
    <w:rsid w:val="001E2B4D"/>
    <w:rsid w:val="001E2F7A"/>
    <w:rsid w:val="001E5FEF"/>
    <w:rsid w:val="001E61B9"/>
    <w:rsid w:val="001F13B0"/>
    <w:rsid w:val="001F3EA6"/>
    <w:rsid w:val="001F4711"/>
    <w:rsid w:val="001F5C3B"/>
    <w:rsid w:val="001F7112"/>
    <w:rsid w:val="001F7319"/>
    <w:rsid w:val="00205014"/>
    <w:rsid w:val="002066BC"/>
    <w:rsid w:val="0020748E"/>
    <w:rsid w:val="00207FAB"/>
    <w:rsid w:val="00211F56"/>
    <w:rsid w:val="0021447B"/>
    <w:rsid w:val="00215299"/>
    <w:rsid w:val="002166C3"/>
    <w:rsid w:val="00216CB0"/>
    <w:rsid w:val="00220530"/>
    <w:rsid w:val="0022245F"/>
    <w:rsid w:val="002228A0"/>
    <w:rsid w:val="00222CBA"/>
    <w:rsid w:val="00223AE3"/>
    <w:rsid w:val="002243A9"/>
    <w:rsid w:val="0022457C"/>
    <w:rsid w:val="00234B66"/>
    <w:rsid w:val="0023781F"/>
    <w:rsid w:val="00241CD0"/>
    <w:rsid w:val="00242459"/>
    <w:rsid w:val="00242D17"/>
    <w:rsid w:val="002430CC"/>
    <w:rsid w:val="0024446A"/>
    <w:rsid w:val="00244830"/>
    <w:rsid w:val="00244ED1"/>
    <w:rsid w:val="00244F41"/>
    <w:rsid w:val="00245B61"/>
    <w:rsid w:val="002533E1"/>
    <w:rsid w:val="00253B2D"/>
    <w:rsid w:val="002556D2"/>
    <w:rsid w:val="00256840"/>
    <w:rsid w:val="00257099"/>
    <w:rsid w:val="002579CD"/>
    <w:rsid w:val="0026094E"/>
    <w:rsid w:val="00261576"/>
    <w:rsid w:val="00262463"/>
    <w:rsid w:val="002625B0"/>
    <w:rsid w:val="00262E51"/>
    <w:rsid w:val="0026347B"/>
    <w:rsid w:val="0026400D"/>
    <w:rsid w:val="00264992"/>
    <w:rsid w:val="00265855"/>
    <w:rsid w:val="00266FFD"/>
    <w:rsid w:val="0026740B"/>
    <w:rsid w:val="002709F8"/>
    <w:rsid w:val="0027164D"/>
    <w:rsid w:val="00274524"/>
    <w:rsid w:val="0027583B"/>
    <w:rsid w:val="002764F1"/>
    <w:rsid w:val="00281DB8"/>
    <w:rsid w:val="002820BE"/>
    <w:rsid w:val="002824BB"/>
    <w:rsid w:val="0028363A"/>
    <w:rsid w:val="00284FCA"/>
    <w:rsid w:val="002919BC"/>
    <w:rsid w:val="0029218B"/>
    <w:rsid w:val="0029337A"/>
    <w:rsid w:val="002945EE"/>
    <w:rsid w:val="00295898"/>
    <w:rsid w:val="002A00D8"/>
    <w:rsid w:val="002A075F"/>
    <w:rsid w:val="002A2909"/>
    <w:rsid w:val="002A2C57"/>
    <w:rsid w:val="002A3D03"/>
    <w:rsid w:val="002A6EA9"/>
    <w:rsid w:val="002B1894"/>
    <w:rsid w:val="002B1CDE"/>
    <w:rsid w:val="002B2383"/>
    <w:rsid w:val="002B2490"/>
    <w:rsid w:val="002B3962"/>
    <w:rsid w:val="002B4E58"/>
    <w:rsid w:val="002B64EC"/>
    <w:rsid w:val="002B6DB8"/>
    <w:rsid w:val="002B77C5"/>
    <w:rsid w:val="002C0015"/>
    <w:rsid w:val="002C1554"/>
    <w:rsid w:val="002C29E6"/>
    <w:rsid w:val="002C316B"/>
    <w:rsid w:val="002C3BBC"/>
    <w:rsid w:val="002C3E34"/>
    <w:rsid w:val="002C41C9"/>
    <w:rsid w:val="002C4D3E"/>
    <w:rsid w:val="002C67D3"/>
    <w:rsid w:val="002D1272"/>
    <w:rsid w:val="002D1816"/>
    <w:rsid w:val="002D1D5E"/>
    <w:rsid w:val="002D1FE2"/>
    <w:rsid w:val="002D2BA5"/>
    <w:rsid w:val="002D454E"/>
    <w:rsid w:val="002D52C9"/>
    <w:rsid w:val="002D645A"/>
    <w:rsid w:val="002D6A09"/>
    <w:rsid w:val="002D72D1"/>
    <w:rsid w:val="002E2EC9"/>
    <w:rsid w:val="002E32E6"/>
    <w:rsid w:val="002E448E"/>
    <w:rsid w:val="002E7975"/>
    <w:rsid w:val="002F06DB"/>
    <w:rsid w:val="002F0C73"/>
    <w:rsid w:val="002F1C65"/>
    <w:rsid w:val="002F2D6A"/>
    <w:rsid w:val="002F3034"/>
    <w:rsid w:val="002F404F"/>
    <w:rsid w:val="002F594C"/>
    <w:rsid w:val="003011A2"/>
    <w:rsid w:val="00302BCE"/>
    <w:rsid w:val="003048CF"/>
    <w:rsid w:val="0030614C"/>
    <w:rsid w:val="003102BD"/>
    <w:rsid w:val="00310E72"/>
    <w:rsid w:val="00314441"/>
    <w:rsid w:val="00314856"/>
    <w:rsid w:val="00314BF3"/>
    <w:rsid w:val="00316268"/>
    <w:rsid w:val="00316CAD"/>
    <w:rsid w:val="00317D02"/>
    <w:rsid w:val="003204D0"/>
    <w:rsid w:val="0032082F"/>
    <w:rsid w:val="00323F55"/>
    <w:rsid w:val="00325438"/>
    <w:rsid w:val="00326E7F"/>
    <w:rsid w:val="003276C5"/>
    <w:rsid w:val="003315FD"/>
    <w:rsid w:val="00331C0E"/>
    <w:rsid w:val="00333A98"/>
    <w:rsid w:val="00333BED"/>
    <w:rsid w:val="00337B16"/>
    <w:rsid w:val="00343292"/>
    <w:rsid w:val="003441BA"/>
    <w:rsid w:val="003449AF"/>
    <w:rsid w:val="00345CA1"/>
    <w:rsid w:val="00345DF1"/>
    <w:rsid w:val="00355C24"/>
    <w:rsid w:val="00357AC1"/>
    <w:rsid w:val="0036004F"/>
    <w:rsid w:val="00361CE4"/>
    <w:rsid w:val="00362195"/>
    <w:rsid w:val="00362459"/>
    <w:rsid w:val="00363CE4"/>
    <w:rsid w:val="00363DBF"/>
    <w:rsid w:val="00364CBE"/>
    <w:rsid w:val="003658CA"/>
    <w:rsid w:val="00367294"/>
    <w:rsid w:val="0037002F"/>
    <w:rsid w:val="003742D4"/>
    <w:rsid w:val="0037556A"/>
    <w:rsid w:val="00377499"/>
    <w:rsid w:val="00380969"/>
    <w:rsid w:val="00380BAB"/>
    <w:rsid w:val="00380BB3"/>
    <w:rsid w:val="00380E9E"/>
    <w:rsid w:val="0038191C"/>
    <w:rsid w:val="00381FA6"/>
    <w:rsid w:val="00382470"/>
    <w:rsid w:val="003827FA"/>
    <w:rsid w:val="00382AB2"/>
    <w:rsid w:val="00382FA7"/>
    <w:rsid w:val="0038486A"/>
    <w:rsid w:val="00385DE8"/>
    <w:rsid w:val="00386356"/>
    <w:rsid w:val="00387F89"/>
    <w:rsid w:val="00390E5B"/>
    <w:rsid w:val="00390FDC"/>
    <w:rsid w:val="00391664"/>
    <w:rsid w:val="00393DC5"/>
    <w:rsid w:val="00395757"/>
    <w:rsid w:val="00395CAF"/>
    <w:rsid w:val="003A0C8E"/>
    <w:rsid w:val="003A0DA4"/>
    <w:rsid w:val="003A2223"/>
    <w:rsid w:val="003A391D"/>
    <w:rsid w:val="003A4961"/>
    <w:rsid w:val="003A7E8F"/>
    <w:rsid w:val="003B3BAE"/>
    <w:rsid w:val="003B517B"/>
    <w:rsid w:val="003B5CE4"/>
    <w:rsid w:val="003B6A06"/>
    <w:rsid w:val="003C043C"/>
    <w:rsid w:val="003C0541"/>
    <w:rsid w:val="003C35D7"/>
    <w:rsid w:val="003C4976"/>
    <w:rsid w:val="003D1181"/>
    <w:rsid w:val="003D2BFC"/>
    <w:rsid w:val="003D3646"/>
    <w:rsid w:val="003D4A3A"/>
    <w:rsid w:val="003D4F38"/>
    <w:rsid w:val="003D619F"/>
    <w:rsid w:val="003E02E3"/>
    <w:rsid w:val="003E07F4"/>
    <w:rsid w:val="003E0E38"/>
    <w:rsid w:val="003E2113"/>
    <w:rsid w:val="003E2486"/>
    <w:rsid w:val="003E2DF5"/>
    <w:rsid w:val="003E47F4"/>
    <w:rsid w:val="003E6302"/>
    <w:rsid w:val="003E72DD"/>
    <w:rsid w:val="003F0EA5"/>
    <w:rsid w:val="003F164D"/>
    <w:rsid w:val="003F23FC"/>
    <w:rsid w:val="003F25EB"/>
    <w:rsid w:val="003F2CB2"/>
    <w:rsid w:val="003F301F"/>
    <w:rsid w:val="003F3FE9"/>
    <w:rsid w:val="003F587F"/>
    <w:rsid w:val="003F5D86"/>
    <w:rsid w:val="003F6E3E"/>
    <w:rsid w:val="003F73DC"/>
    <w:rsid w:val="00400E95"/>
    <w:rsid w:val="0040198D"/>
    <w:rsid w:val="0040211A"/>
    <w:rsid w:val="004027D6"/>
    <w:rsid w:val="00403150"/>
    <w:rsid w:val="00405DD2"/>
    <w:rsid w:val="004132FF"/>
    <w:rsid w:val="00414BE3"/>
    <w:rsid w:val="00415D72"/>
    <w:rsid w:val="00417D52"/>
    <w:rsid w:val="00420002"/>
    <w:rsid w:val="004219DC"/>
    <w:rsid w:val="00425731"/>
    <w:rsid w:val="0043142F"/>
    <w:rsid w:val="00431FEF"/>
    <w:rsid w:val="00432304"/>
    <w:rsid w:val="00432C71"/>
    <w:rsid w:val="00433B2F"/>
    <w:rsid w:val="00435481"/>
    <w:rsid w:val="0043593E"/>
    <w:rsid w:val="00436548"/>
    <w:rsid w:val="0043726A"/>
    <w:rsid w:val="00437B7B"/>
    <w:rsid w:val="0044033F"/>
    <w:rsid w:val="00440509"/>
    <w:rsid w:val="004406E8"/>
    <w:rsid w:val="00442016"/>
    <w:rsid w:val="00443E06"/>
    <w:rsid w:val="00445B54"/>
    <w:rsid w:val="00445F13"/>
    <w:rsid w:val="00446E89"/>
    <w:rsid w:val="004472E7"/>
    <w:rsid w:val="00447890"/>
    <w:rsid w:val="00450393"/>
    <w:rsid w:val="00451316"/>
    <w:rsid w:val="004515C4"/>
    <w:rsid w:val="00451F27"/>
    <w:rsid w:val="00453045"/>
    <w:rsid w:val="00453983"/>
    <w:rsid w:val="00455370"/>
    <w:rsid w:val="00455F42"/>
    <w:rsid w:val="00456464"/>
    <w:rsid w:val="00456819"/>
    <w:rsid w:val="00456BDF"/>
    <w:rsid w:val="00460F81"/>
    <w:rsid w:val="00461571"/>
    <w:rsid w:val="00461DD7"/>
    <w:rsid w:val="00463166"/>
    <w:rsid w:val="004647F7"/>
    <w:rsid w:val="00465824"/>
    <w:rsid w:val="00466754"/>
    <w:rsid w:val="00471683"/>
    <w:rsid w:val="0047364F"/>
    <w:rsid w:val="00473E08"/>
    <w:rsid w:val="00474043"/>
    <w:rsid w:val="00475D4D"/>
    <w:rsid w:val="004771B9"/>
    <w:rsid w:val="00480CB8"/>
    <w:rsid w:val="00481EA8"/>
    <w:rsid w:val="004820F2"/>
    <w:rsid w:val="00482330"/>
    <w:rsid w:val="0048272D"/>
    <w:rsid w:val="00484D05"/>
    <w:rsid w:val="004852A3"/>
    <w:rsid w:val="004860AE"/>
    <w:rsid w:val="0048652D"/>
    <w:rsid w:val="004869AD"/>
    <w:rsid w:val="00487351"/>
    <w:rsid w:val="00487DD3"/>
    <w:rsid w:val="0049072C"/>
    <w:rsid w:val="004907A9"/>
    <w:rsid w:val="00491C30"/>
    <w:rsid w:val="00493309"/>
    <w:rsid w:val="004A0206"/>
    <w:rsid w:val="004A0689"/>
    <w:rsid w:val="004A29F8"/>
    <w:rsid w:val="004A3302"/>
    <w:rsid w:val="004A67EF"/>
    <w:rsid w:val="004B064E"/>
    <w:rsid w:val="004B3F5B"/>
    <w:rsid w:val="004B4A5E"/>
    <w:rsid w:val="004B59DC"/>
    <w:rsid w:val="004B5E99"/>
    <w:rsid w:val="004B7429"/>
    <w:rsid w:val="004C1FC1"/>
    <w:rsid w:val="004C47E0"/>
    <w:rsid w:val="004C624E"/>
    <w:rsid w:val="004C6707"/>
    <w:rsid w:val="004C67BE"/>
    <w:rsid w:val="004C6DE8"/>
    <w:rsid w:val="004D0607"/>
    <w:rsid w:val="004D0DF2"/>
    <w:rsid w:val="004D2347"/>
    <w:rsid w:val="004D3471"/>
    <w:rsid w:val="004D54B0"/>
    <w:rsid w:val="004D6741"/>
    <w:rsid w:val="004E11F0"/>
    <w:rsid w:val="004E20E3"/>
    <w:rsid w:val="004E2468"/>
    <w:rsid w:val="004E3377"/>
    <w:rsid w:val="004E3B18"/>
    <w:rsid w:val="004E4F63"/>
    <w:rsid w:val="004E7570"/>
    <w:rsid w:val="004E7C78"/>
    <w:rsid w:val="004F1628"/>
    <w:rsid w:val="004F4216"/>
    <w:rsid w:val="004F4859"/>
    <w:rsid w:val="004F6480"/>
    <w:rsid w:val="004F67A1"/>
    <w:rsid w:val="004F791A"/>
    <w:rsid w:val="004F7B32"/>
    <w:rsid w:val="004F7C4F"/>
    <w:rsid w:val="00500C20"/>
    <w:rsid w:val="00501782"/>
    <w:rsid w:val="00501870"/>
    <w:rsid w:val="005037D9"/>
    <w:rsid w:val="00504281"/>
    <w:rsid w:val="005044D6"/>
    <w:rsid w:val="00504F34"/>
    <w:rsid w:val="00505B2C"/>
    <w:rsid w:val="00506E8F"/>
    <w:rsid w:val="00506EC4"/>
    <w:rsid w:val="0050703C"/>
    <w:rsid w:val="0051263A"/>
    <w:rsid w:val="00513525"/>
    <w:rsid w:val="00516793"/>
    <w:rsid w:val="00517A1B"/>
    <w:rsid w:val="0052032A"/>
    <w:rsid w:val="00521FB9"/>
    <w:rsid w:val="005225D8"/>
    <w:rsid w:val="00524A81"/>
    <w:rsid w:val="00525F09"/>
    <w:rsid w:val="00527CC7"/>
    <w:rsid w:val="00527ED2"/>
    <w:rsid w:val="005303AE"/>
    <w:rsid w:val="005310BA"/>
    <w:rsid w:val="00531415"/>
    <w:rsid w:val="005324B7"/>
    <w:rsid w:val="005340A6"/>
    <w:rsid w:val="00535350"/>
    <w:rsid w:val="0053540B"/>
    <w:rsid w:val="005371B5"/>
    <w:rsid w:val="005379A6"/>
    <w:rsid w:val="00540339"/>
    <w:rsid w:val="005426DC"/>
    <w:rsid w:val="005448B4"/>
    <w:rsid w:val="00545585"/>
    <w:rsid w:val="0054692D"/>
    <w:rsid w:val="005478F6"/>
    <w:rsid w:val="00547B7B"/>
    <w:rsid w:val="00552C27"/>
    <w:rsid w:val="00553B58"/>
    <w:rsid w:val="00556919"/>
    <w:rsid w:val="00560DE4"/>
    <w:rsid w:val="00562082"/>
    <w:rsid w:val="00566080"/>
    <w:rsid w:val="005669FD"/>
    <w:rsid w:val="0057361C"/>
    <w:rsid w:val="0057555E"/>
    <w:rsid w:val="00575683"/>
    <w:rsid w:val="0058301A"/>
    <w:rsid w:val="0058403E"/>
    <w:rsid w:val="00585991"/>
    <w:rsid w:val="00585F5B"/>
    <w:rsid w:val="0058721D"/>
    <w:rsid w:val="005913A7"/>
    <w:rsid w:val="005918B8"/>
    <w:rsid w:val="00591A3A"/>
    <w:rsid w:val="00592BD4"/>
    <w:rsid w:val="0059341B"/>
    <w:rsid w:val="00596809"/>
    <w:rsid w:val="005A0F0C"/>
    <w:rsid w:val="005A135E"/>
    <w:rsid w:val="005A19A5"/>
    <w:rsid w:val="005A2FA2"/>
    <w:rsid w:val="005A6A7F"/>
    <w:rsid w:val="005B18A1"/>
    <w:rsid w:val="005B2652"/>
    <w:rsid w:val="005B41A8"/>
    <w:rsid w:val="005B7A11"/>
    <w:rsid w:val="005B7CA0"/>
    <w:rsid w:val="005C046A"/>
    <w:rsid w:val="005C1713"/>
    <w:rsid w:val="005C1B57"/>
    <w:rsid w:val="005C3ACD"/>
    <w:rsid w:val="005C4E06"/>
    <w:rsid w:val="005C5F49"/>
    <w:rsid w:val="005C6C9A"/>
    <w:rsid w:val="005D3734"/>
    <w:rsid w:val="005D5978"/>
    <w:rsid w:val="005D59EE"/>
    <w:rsid w:val="005D668B"/>
    <w:rsid w:val="005D7A87"/>
    <w:rsid w:val="005E13AA"/>
    <w:rsid w:val="005E6F98"/>
    <w:rsid w:val="005F2038"/>
    <w:rsid w:val="005F2C24"/>
    <w:rsid w:val="005F3EE9"/>
    <w:rsid w:val="005F3F47"/>
    <w:rsid w:val="005F4237"/>
    <w:rsid w:val="005F4E43"/>
    <w:rsid w:val="005F565A"/>
    <w:rsid w:val="005F6390"/>
    <w:rsid w:val="005F76ED"/>
    <w:rsid w:val="00600AD2"/>
    <w:rsid w:val="006017AF"/>
    <w:rsid w:val="006027B7"/>
    <w:rsid w:val="00606E03"/>
    <w:rsid w:val="006077B5"/>
    <w:rsid w:val="006109C4"/>
    <w:rsid w:val="006114A5"/>
    <w:rsid w:val="00611D80"/>
    <w:rsid w:val="00611E89"/>
    <w:rsid w:val="006138C5"/>
    <w:rsid w:val="00615C65"/>
    <w:rsid w:val="00615EA3"/>
    <w:rsid w:val="00617952"/>
    <w:rsid w:val="00620039"/>
    <w:rsid w:val="00620B04"/>
    <w:rsid w:val="00621A10"/>
    <w:rsid w:val="00623B29"/>
    <w:rsid w:val="00624CFD"/>
    <w:rsid w:val="00626C7B"/>
    <w:rsid w:val="00627122"/>
    <w:rsid w:val="006300F9"/>
    <w:rsid w:val="00630F01"/>
    <w:rsid w:val="00630F4A"/>
    <w:rsid w:val="0063143A"/>
    <w:rsid w:val="006328EC"/>
    <w:rsid w:val="00634679"/>
    <w:rsid w:val="0063587F"/>
    <w:rsid w:val="00635E81"/>
    <w:rsid w:val="006366EA"/>
    <w:rsid w:val="006368EE"/>
    <w:rsid w:val="00640FDC"/>
    <w:rsid w:val="006435B3"/>
    <w:rsid w:val="006439A0"/>
    <w:rsid w:val="006448C7"/>
    <w:rsid w:val="00645DC5"/>
    <w:rsid w:val="00647AED"/>
    <w:rsid w:val="006514C8"/>
    <w:rsid w:val="00652130"/>
    <w:rsid w:val="00655B47"/>
    <w:rsid w:val="006601CF"/>
    <w:rsid w:val="00660B2A"/>
    <w:rsid w:val="00660D40"/>
    <w:rsid w:val="00666025"/>
    <w:rsid w:val="00666EF7"/>
    <w:rsid w:val="006672B7"/>
    <w:rsid w:val="00670442"/>
    <w:rsid w:val="00670453"/>
    <w:rsid w:val="00672CEA"/>
    <w:rsid w:val="00673F82"/>
    <w:rsid w:val="00675C65"/>
    <w:rsid w:val="006765C0"/>
    <w:rsid w:val="006824BE"/>
    <w:rsid w:val="00684498"/>
    <w:rsid w:val="00685857"/>
    <w:rsid w:val="00685ABD"/>
    <w:rsid w:val="00690C06"/>
    <w:rsid w:val="0069122D"/>
    <w:rsid w:val="00694AE9"/>
    <w:rsid w:val="00696CDA"/>
    <w:rsid w:val="0069736D"/>
    <w:rsid w:val="0069792B"/>
    <w:rsid w:val="00697BC5"/>
    <w:rsid w:val="006A19F0"/>
    <w:rsid w:val="006A2261"/>
    <w:rsid w:val="006A3BCD"/>
    <w:rsid w:val="006A3DC8"/>
    <w:rsid w:val="006A6467"/>
    <w:rsid w:val="006B0802"/>
    <w:rsid w:val="006B153E"/>
    <w:rsid w:val="006B278D"/>
    <w:rsid w:val="006B31D5"/>
    <w:rsid w:val="006B3744"/>
    <w:rsid w:val="006B4524"/>
    <w:rsid w:val="006B6CD1"/>
    <w:rsid w:val="006B7395"/>
    <w:rsid w:val="006C1534"/>
    <w:rsid w:val="006C29D2"/>
    <w:rsid w:val="006C2A8E"/>
    <w:rsid w:val="006C3E6E"/>
    <w:rsid w:val="006C5192"/>
    <w:rsid w:val="006C6253"/>
    <w:rsid w:val="006D091E"/>
    <w:rsid w:val="006D2D1A"/>
    <w:rsid w:val="006D3266"/>
    <w:rsid w:val="006D33D8"/>
    <w:rsid w:val="006D443B"/>
    <w:rsid w:val="006E10C5"/>
    <w:rsid w:val="006E3A87"/>
    <w:rsid w:val="006E3D2B"/>
    <w:rsid w:val="006E4146"/>
    <w:rsid w:val="006E42FC"/>
    <w:rsid w:val="006E4657"/>
    <w:rsid w:val="006E58A7"/>
    <w:rsid w:val="006E5F25"/>
    <w:rsid w:val="006E7F85"/>
    <w:rsid w:val="006F000F"/>
    <w:rsid w:val="006F335B"/>
    <w:rsid w:val="006F454C"/>
    <w:rsid w:val="006F476F"/>
    <w:rsid w:val="006F733A"/>
    <w:rsid w:val="00701944"/>
    <w:rsid w:val="007019EB"/>
    <w:rsid w:val="00701EB2"/>
    <w:rsid w:val="00702E27"/>
    <w:rsid w:val="007044D4"/>
    <w:rsid w:val="007053E1"/>
    <w:rsid w:val="007061F4"/>
    <w:rsid w:val="00710327"/>
    <w:rsid w:val="00710BD2"/>
    <w:rsid w:val="007110CC"/>
    <w:rsid w:val="00712274"/>
    <w:rsid w:val="00717C85"/>
    <w:rsid w:val="0072315F"/>
    <w:rsid w:val="0072483A"/>
    <w:rsid w:val="00724B43"/>
    <w:rsid w:val="007257DF"/>
    <w:rsid w:val="00725DC1"/>
    <w:rsid w:val="00725ED9"/>
    <w:rsid w:val="00725F4E"/>
    <w:rsid w:val="00726910"/>
    <w:rsid w:val="00726EA6"/>
    <w:rsid w:val="00731A83"/>
    <w:rsid w:val="00731C60"/>
    <w:rsid w:val="0073319E"/>
    <w:rsid w:val="007352A1"/>
    <w:rsid w:val="007361D2"/>
    <w:rsid w:val="007362C3"/>
    <w:rsid w:val="00736E76"/>
    <w:rsid w:val="00741388"/>
    <w:rsid w:val="007436E0"/>
    <w:rsid w:val="00751B4B"/>
    <w:rsid w:val="007523AB"/>
    <w:rsid w:val="00752AE5"/>
    <w:rsid w:val="0075380F"/>
    <w:rsid w:val="00754165"/>
    <w:rsid w:val="0075695E"/>
    <w:rsid w:val="00757240"/>
    <w:rsid w:val="00757D68"/>
    <w:rsid w:val="007603E2"/>
    <w:rsid w:val="00766021"/>
    <w:rsid w:val="00766697"/>
    <w:rsid w:val="00770016"/>
    <w:rsid w:val="007702DB"/>
    <w:rsid w:val="0077044E"/>
    <w:rsid w:val="00770C45"/>
    <w:rsid w:val="00770F85"/>
    <w:rsid w:val="00772707"/>
    <w:rsid w:val="00772B3A"/>
    <w:rsid w:val="007755F5"/>
    <w:rsid w:val="00776B13"/>
    <w:rsid w:val="00776E28"/>
    <w:rsid w:val="00777E56"/>
    <w:rsid w:val="00781B1F"/>
    <w:rsid w:val="007822AA"/>
    <w:rsid w:val="007823F2"/>
    <w:rsid w:val="00782871"/>
    <w:rsid w:val="00782EB9"/>
    <w:rsid w:val="00782F69"/>
    <w:rsid w:val="00784A98"/>
    <w:rsid w:val="007850C3"/>
    <w:rsid w:val="00785B1F"/>
    <w:rsid w:val="007875F5"/>
    <w:rsid w:val="00787E59"/>
    <w:rsid w:val="00791939"/>
    <w:rsid w:val="00791954"/>
    <w:rsid w:val="00793151"/>
    <w:rsid w:val="007936C0"/>
    <w:rsid w:val="00795F06"/>
    <w:rsid w:val="00796AF0"/>
    <w:rsid w:val="007A3B2A"/>
    <w:rsid w:val="007A3B50"/>
    <w:rsid w:val="007B01CF"/>
    <w:rsid w:val="007B05CD"/>
    <w:rsid w:val="007B1CA6"/>
    <w:rsid w:val="007B1D00"/>
    <w:rsid w:val="007B3BDB"/>
    <w:rsid w:val="007B3E1F"/>
    <w:rsid w:val="007B4AC5"/>
    <w:rsid w:val="007B65AE"/>
    <w:rsid w:val="007B73F1"/>
    <w:rsid w:val="007C116C"/>
    <w:rsid w:val="007C1734"/>
    <w:rsid w:val="007C183F"/>
    <w:rsid w:val="007C241F"/>
    <w:rsid w:val="007C59F6"/>
    <w:rsid w:val="007C5F1D"/>
    <w:rsid w:val="007C68C0"/>
    <w:rsid w:val="007C6D08"/>
    <w:rsid w:val="007D0A61"/>
    <w:rsid w:val="007D118A"/>
    <w:rsid w:val="007D2207"/>
    <w:rsid w:val="007D6498"/>
    <w:rsid w:val="007D68D3"/>
    <w:rsid w:val="007D7ABA"/>
    <w:rsid w:val="007E5E88"/>
    <w:rsid w:val="007E7F08"/>
    <w:rsid w:val="007F2D70"/>
    <w:rsid w:val="007F4395"/>
    <w:rsid w:val="007F6470"/>
    <w:rsid w:val="007F656D"/>
    <w:rsid w:val="007F6BDB"/>
    <w:rsid w:val="00800528"/>
    <w:rsid w:val="00802192"/>
    <w:rsid w:val="00802943"/>
    <w:rsid w:val="00802A49"/>
    <w:rsid w:val="00802A9E"/>
    <w:rsid w:val="00802F4C"/>
    <w:rsid w:val="00804DF4"/>
    <w:rsid w:val="00804F3A"/>
    <w:rsid w:val="00805701"/>
    <w:rsid w:val="008061DA"/>
    <w:rsid w:val="00806733"/>
    <w:rsid w:val="00811139"/>
    <w:rsid w:val="0081458B"/>
    <w:rsid w:val="00814D1E"/>
    <w:rsid w:val="00815D43"/>
    <w:rsid w:val="008167A0"/>
    <w:rsid w:val="008204F9"/>
    <w:rsid w:val="0082121B"/>
    <w:rsid w:val="008235AD"/>
    <w:rsid w:val="0082398C"/>
    <w:rsid w:val="0082589D"/>
    <w:rsid w:val="00825A0C"/>
    <w:rsid w:val="00826CE2"/>
    <w:rsid w:val="008277AD"/>
    <w:rsid w:val="0082787B"/>
    <w:rsid w:val="00831D46"/>
    <w:rsid w:val="008332D0"/>
    <w:rsid w:val="008340C7"/>
    <w:rsid w:val="0083495C"/>
    <w:rsid w:val="008366A7"/>
    <w:rsid w:val="00837254"/>
    <w:rsid w:val="008408D4"/>
    <w:rsid w:val="00840D89"/>
    <w:rsid w:val="008410D6"/>
    <w:rsid w:val="00841C8F"/>
    <w:rsid w:val="0084225D"/>
    <w:rsid w:val="00843284"/>
    <w:rsid w:val="00843C45"/>
    <w:rsid w:val="00844502"/>
    <w:rsid w:val="0084562F"/>
    <w:rsid w:val="00845BA9"/>
    <w:rsid w:val="00845FBA"/>
    <w:rsid w:val="0085004B"/>
    <w:rsid w:val="0085178B"/>
    <w:rsid w:val="008525AD"/>
    <w:rsid w:val="008525E7"/>
    <w:rsid w:val="008532AC"/>
    <w:rsid w:val="00853CC0"/>
    <w:rsid w:val="0085557A"/>
    <w:rsid w:val="0085718D"/>
    <w:rsid w:val="008606CD"/>
    <w:rsid w:val="00860B39"/>
    <w:rsid w:val="00861AF9"/>
    <w:rsid w:val="0086220E"/>
    <w:rsid w:val="0086453A"/>
    <w:rsid w:val="008669FA"/>
    <w:rsid w:val="00872601"/>
    <w:rsid w:val="00872BA1"/>
    <w:rsid w:val="00873B6A"/>
    <w:rsid w:val="00873C33"/>
    <w:rsid w:val="00874A94"/>
    <w:rsid w:val="00874B54"/>
    <w:rsid w:val="0087737A"/>
    <w:rsid w:val="00881EC3"/>
    <w:rsid w:val="008840C5"/>
    <w:rsid w:val="008841FF"/>
    <w:rsid w:val="00884C0A"/>
    <w:rsid w:val="00886082"/>
    <w:rsid w:val="00886B82"/>
    <w:rsid w:val="0088748A"/>
    <w:rsid w:val="00887F2D"/>
    <w:rsid w:val="00892570"/>
    <w:rsid w:val="008932D4"/>
    <w:rsid w:val="008A2F08"/>
    <w:rsid w:val="008A43F2"/>
    <w:rsid w:val="008A61A6"/>
    <w:rsid w:val="008B05B6"/>
    <w:rsid w:val="008B1999"/>
    <w:rsid w:val="008B2D0C"/>
    <w:rsid w:val="008B3D5A"/>
    <w:rsid w:val="008B53F6"/>
    <w:rsid w:val="008B687E"/>
    <w:rsid w:val="008B7B57"/>
    <w:rsid w:val="008C0315"/>
    <w:rsid w:val="008C2621"/>
    <w:rsid w:val="008C2B9A"/>
    <w:rsid w:val="008C522E"/>
    <w:rsid w:val="008C5D44"/>
    <w:rsid w:val="008C7277"/>
    <w:rsid w:val="008D0209"/>
    <w:rsid w:val="008D085B"/>
    <w:rsid w:val="008D0B15"/>
    <w:rsid w:val="008D2A9F"/>
    <w:rsid w:val="008D3F09"/>
    <w:rsid w:val="008D577C"/>
    <w:rsid w:val="008D6CF6"/>
    <w:rsid w:val="008D725B"/>
    <w:rsid w:val="008D750A"/>
    <w:rsid w:val="008D7F5A"/>
    <w:rsid w:val="008D7F83"/>
    <w:rsid w:val="008E23DB"/>
    <w:rsid w:val="008E4A17"/>
    <w:rsid w:val="008E50CD"/>
    <w:rsid w:val="008E53F1"/>
    <w:rsid w:val="008E5AB7"/>
    <w:rsid w:val="008E6078"/>
    <w:rsid w:val="008F02ED"/>
    <w:rsid w:val="008F0B90"/>
    <w:rsid w:val="008F191D"/>
    <w:rsid w:val="008F1F0E"/>
    <w:rsid w:val="008F22EB"/>
    <w:rsid w:val="008F3872"/>
    <w:rsid w:val="008F3E7C"/>
    <w:rsid w:val="008F4A11"/>
    <w:rsid w:val="008F604D"/>
    <w:rsid w:val="00902F84"/>
    <w:rsid w:val="00902FC2"/>
    <w:rsid w:val="0090336F"/>
    <w:rsid w:val="009057DA"/>
    <w:rsid w:val="00905D38"/>
    <w:rsid w:val="009065A7"/>
    <w:rsid w:val="00906CFC"/>
    <w:rsid w:val="00906EFC"/>
    <w:rsid w:val="00910EAA"/>
    <w:rsid w:val="00913591"/>
    <w:rsid w:val="00914906"/>
    <w:rsid w:val="00916367"/>
    <w:rsid w:val="00917373"/>
    <w:rsid w:val="00923F93"/>
    <w:rsid w:val="00924D74"/>
    <w:rsid w:val="00924F82"/>
    <w:rsid w:val="00926CB3"/>
    <w:rsid w:val="009346BD"/>
    <w:rsid w:val="00934885"/>
    <w:rsid w:val="0093555C"/>
    <w:rsid w:val="00937153"/>
    <w:rsid w:val="00937DF4"/>
    <w:rsid w:val="0094161A"/>
    <w:rsid w:val="00941704"/>
    <w:rsid w:val="009431D9"/>
    <w:rsid w:val="00943BEF"/>
    <w:rsid w:val="00944F90"/>
    <w:rsid w:val="009467B7"/>
    <w:rsid w:val="00950668"/>
    <w:rsid w:val="009541BA"/>
    <w:rsid w:val="0095429A"/>
    <w:rsid w:val="00954B5D"/>
    <w:rsid w:val="00954BC3"/>
    <w:rsid w:val="009562B4"/>
    <w:rsid w:val="0095727F"/>
    <w:rsid w:val="00957AE5"/>
    <w:rsid w:val="00957BAC"/>
    <w:rsid w:val="00961A95"/>
    <w:rsid w:val="00961F41"/>
    <w:rsid w:val="009633D0"/>
    <w:rsid w:val="00964216"/>
    <w:rsid w:val="009663A9"/>
    <w:rsid w:val="009665C5"/>
    <w:rsid w:val="00966A6C"/>
    <w:rsid w:val="0096732B"/>
    <w:rsid w:val="00967E9E"/>
    <w:rsid w:val="00971085"/>
    <w:rsid w:val="009722E7"/>
    <w:rsid w:val="009741BA"/>
    <w:rsid w:val="0097575F"/>
    <w:rsid w:val="00975C4A"/>
    <w:rsid w:val="009760A0"/>
    <w:rsid w:val="00977A55"/>
    <w:rsid w:val="00980312"/>
    <w:rsid w:val="0098645D"/>
    <w:rsid w:val="009876FE"/>
    <w:rsid w:val="0099015B"/>
    <w:rsid w:val="0099084E"/>
    <w:rsid w:val="009908E8"/>
    <w:rsid w:val="00991CB8"/>
    <w:rsid w:val="00992556"/>
    <w:rsid w:val="00993BAB"/>
    <w:rsid w:val="00994D13"/>
    <w:rsid w:val="00994F92"/>
    <w:rsid w:val="009965AC"/>
    <w:rsid w:val="009975EB"/>
    <w:rsid w:val="00997AC7"/>
    <w:rsid w:val="009A3102"/>
    <w:rsid w:val="009A5B25"/>
    <w:rsid w:val="009A7B29"/>
    <w:rsid w:val="009B045A"/>
    <w:rsid w:val="009B38D1"/>
    <w:rsid w:val="009B4680"/>
    <w:rsid w:val="009B5180"/>
    <w:rsid w:val="009B5CCE"/>
    <w:rsid w:val="009B6474"/>
    <w:rsid w:val="009B675F"/>
    <w:rsid w:val="009B7F5D"/>
    <w:rsid w:val="009C1F20"/>
    <w:rsid w:val="009C2039"/>
    <w:rsid w:val="009C20E4"/>
    <w:rsid w:val="009C2876"/>
    <w:rsid w:val="009C4507"/>
    <w:rsid w:val="009C496D"/>
    <w:rsid w:val="009D1C98"/>
    <w:rsid w:val="009D36DC"/>
    <w:rsid w:val="009D409B"/>
    <w:rsid w:val="009D56AA"/>
    <w:rsid w:val="009E04E5"/>
    <w:rsid w:val="009E0EE8"/>
    <w:rsid w:val="009E1395"/>
    <w:rsid w:val="009E25E6"/>
    <w:rsid w:val="009E278E"/>
    <w:rsid w:val="009E30D1"/>
    <w:rsid w:val="009E3500"/>
    <w:rsid w:val="009E4146"/>
    <w:rsid w:val="009F0A1C"/>
    <w:rsid w:val="009F0F02"/>
    <w:rsid w:val="009F1D0A"/>
    <w:rsid w:val="009F21F0"/>
    <w:rsid w:val="009F4387"/>
    <w:rsid w:val="009F56AF"/>
    <w:rsid w:val="009F5F30"/>
    <w:rsid w:val="00A00368"/>
    <w:rsid w:val="00A00C36"/>
    <w:rsid w:val="00A0107E"/>
    <w:rsid w:val="00A03AA4"/>
    <w:rsid w:val="00A0462A"/>
    <w:rsid w:val="00A056F0"/>
    <w:rsid w:val="00A062A8"/>
    <w:rsid w:val="00A06F8D"/>
    <w:rsid w:val="00A117C1"/>
    <w:rsid w:val="00A11A53"/>
    <w:rsid w:val="00A1382B"/>
    <w:rsid w:val="00A1477F"/>
    <w:rsid w:val="00A1598A"/>
    <w:rsid w:val="00A17EA8"/>
    <w:rsid w:val="00A259B8"/>
    <w:rsid w:val="00A25F0C"/>
    <w:rsid w:val="00A30045"/>
    <w:rsid w:val="00A3068C"/>
    <w:rsid w:val="00A31B1F"/>
    <w:rsid w:val="00A3283B"/>
    <w:rsid w:val="00A33D6C"/>
    <w:rsid w:val="00A33D7F"/>
    <w:rsid w:val="00A346B5"/>
    <w:rsid w:val="00A35337"/>
    <w:rsid w:val="00A3561A"/>
    <w:rsid w:val="00A3588D"/>
    <w:rsid w:val="00A366D3"/>
    <w:rsid w:val="00A376A6"/>
    <w:rsid w:val="00A4014F"/>
    <w:rsid w:val="00A408AE"/>
    <w:rsid w:val="00A40EE3"/>
    <w:rsid w:val="00A41FB4"/>
    <w:rsid w:val="00A429DD"/>
    <w:rsid w:val="00A4393B"/>
    <w:rsid w:val="00A445CC"/>
    <w:rsid w:val="00A44FF0"/>
    <w:rsid w:val="00A4608B"/>
    <w:rsid w:val="00A478BC"/>
    <w:rsid w:val="00A507DC"/>
    <w:rsid w:val="00A511E6"/>
    <w:rsid w:val="00A512F3"/>
    <w:rsid w:val="00A51A64"/>
    <w:rsid w:val="00A51C01"/>
    <w:rsid w:val="00A51FE7"/>
    <w:rsid w:val="00A53633"/>
    <w:rsid w:val="00A53808"/>
    <w:rsid w:val="00A54975"/>
    <w:rsid w:val="00A57563"/>
    <w:rsid w:val="00A60075"/>
    <w:rsid w:val="00A609D7"/>
    <w:rsid w:val="00A60B4C"/>
    <w:rsid w:val="00A6128F"/>
    <w:rsid w:val="00A61516"/>
    <w:rsid w:val="00A63A5A"/>
    <w:rsid w:val="00A707B3"/>
    <w:rsid w:val="00A71B71"/>
    <w:rsid w:val="00A74B02"/>
    <w:rsid w:val="00A756A2"/>
    <w:rsid w:val="00A77FAD"/>
    <w:rsid w:val="00A818B9"/>
    <w:rsid w:val="00A81F36"/>
    <w:rsid w:val="00A870F3"/>
    <w:rsid w:val="00A87DC0"/>
    <w:rsid w:val="00A92038"/>
    <w:rsid w:val="00A92743"/>
    <w:rsid w:val="00A93B85"/>
    <w:rsid w:val="00A95437"/>
    <w:rsid w:val="00A97352"/>
    <w:rsid w:val="00A97E68"/>
    <w:rsid w:val="00AA1AD5"/>
    <w:rsid w:val="00AA3238"/>
    <w:rsid w:val="00AA359E"/>
    <w:rsid w:val="00AA3FE6"/>
    <w:rsid w:val="00AA5943"/>
    <w:rsid w:val="00AB067E"/>
    <w:rsid w:val="00AB115F"/>
    <w:rsid w:val="00AB2858"/>
    <w:rsid w:val="00AB522C"/>
    <w:rsid w:val="00AB77CC"/>
    <w:rsid w:val="00AB7DD8"/>
    <w:rsid w:val="00AC2BF2"/>
    <w:rsid w:val="00AC50AB"/>
    <w:rsid w:val="00AC5F7A"/>
    <w:rsid w:val="00AC652A"/>
    <w:rsid w:val="00AD13B3"/>
    <w:rsid w:val="00AD349F"/>
    <w:rsid w:val="00AE1BCB"/>
    <w:rsid w:val="00AE3513"/>
    <w:rsid w:val="00AE4146"/>
    <w:rsid w:val="00AE5567"/>
    <w:rsid w:val="00AE73E9"/>
    <w:rsid w:val="00AF30DF"/>
    <w:rsid w:val="00AF439D"/>
    <w:rsid w:val="00AF49D1"/>
    <w:rsid w:val="00AF49F2"/>
    <w:rsid w:val="00AF51DB"/>
    <w:rsid w:val="00AF600F"/>
    <w:rsid w:val="00AF649D"/>
    <w:rsid w:val="00AF6644"/>
    <w:rsid w:val="00AF6BF0"/>
    <w:rsid w:val="00B01007"/>
    <w:rsid w:val="00B030B6"/>
    <w:rsid w:val="00B03812"/>
    <w:rsid w:val="00B050BA"/>
    <w:rsid w:val="00B054D2"/>
    <w:rsid w:val="00B06751"/>
    <w:rsid w:val="00B06D0F"/>
    <w:rsid w:val="00B07669"/>
    <w:rsid w:val="00B10CD6"/>
    <w:rsid w:val="00B11A07"/>
    <w:rsid w:val="00B14141"/>
    <w:rsid w:val="00B15992"/>
    <w:rsid w:val="00B15CB9"/>
    <w:rsid w:val="00B17A6C"/>
    <w:rsid w:val="00B20209"/>
    <w:rsid w:val="00B21BD2"/>
    <w:rsid w:val="00B2203C"/>
    <w:rsid w:val="00B23F27"/>
    <w:rsid w:val="00B25593"/>
    <w:rsid w:val="00B2584F"/>
    <w:rsid w:val="00B25B2F"/>
    <w:rsid w:val="00B27177"/>
    <w:rsid w:val="00B27200"/>
    <w:rsid w:val="00B27F36"/>
    <w:rsid w:val="00B30344"/>
    <w:rsid w:val="00B34899"/>
    <w:rsid w:val="00B348F8"/>
    <w:rsid w:val="00B36DCE"/>
    <w:rsid w:val="00B377D4"/>
    <w:rsid w:val="00B37823"/>
    <w:rsid w:val="00B41B39"/>
    <w:rsid w:val="00B41FEC"/>
    <w:rsid w:val="00B43A27"/>
    <w:rsid w:val="00B43E77"/>
    <w:rsid w:val="00B4479B"/>
    <w:rsid w:val="00B448B3"/>
    <w:rsid w:val="00B47791"/>
    <w:rsid w:val="00B5140F"/>
    <w:rsid w:val="00B520B2"/>
    <w:rsid w:val="00B5261C"/>
    <w:rsid w:val="00B531C2"/>
    <w:rsid w:val="00B539E3"/>
    <w:rsid w:val="00B571DB"/>
    <w:rsid w:val="00B57BF5"/>
    <w:rsid w:val="00B60821"/>
    <w:rsid w:val="00B60ACE"/>
    <w:rsid w:val="00B61558"/>
    <w:rsid w:val="00B622E9"/>
    <w:rsid w:val="00B62732"/>
    <w:rsid w:val="00B633A7"/>
    <w:rsid w:val="00B63612"/>
    <w:rsid w:val="00B63F66"/>
    <w:rsid w:val="00B64305"/>
    <w:rsid w:val="00B644E0"/>
    <w:rsid w:val="00B64635"/>
    <w:rsid w:val="00B72E34"/>
    <w:rsid w:val="00B73C42"/>
    <w:rsid w:val="00B7568C"/>
    <w:rsid w:val="00B75887"/>
    <w:rsid w:val="00B75DA8"/>
    <w:rsid w:val="00B80AA3"/>
    <w:rsid w:val="00B812B0"/>
    <w:rsid w:val="00B82B42"/>
    <w:rsid w:val="00B848F7"/>
    <w:rsid w:val="00B8604D"/>
    <w:rsid w:val="00B8726B"/>
    <w:rsid w:val="00B916C4"/>
    <w:rsid w:val="00B92795"/>
    <w:rsid w:val="00B939AC"/>
    <w:rsid w:val="00B95A4C"/>
    <w:rsid w:val="00B95A7C"/>
    <w:rsid w:val="00BA0187"/>
    <w:rsid w:val="00BA2A5C"/>
    <w:rsid w:val="00BA4236"/>
    <w:rsid w:val="00BA508D"/>
    <w:rsid w:val="00BA7359"/>
    <w:rsid w:val="00BA7FF9"/>
    <w:rsid w:val="00BB28C9"/>
    <w:rsid w:val="00BB3025"/>
    <w:rsid w:val="00BB3209"/>
    <w:rsid w:val="00BB6035"/>
    <w:rsid w:val="00BB6604"/>
    <w:rsid w:val="00BC2229"/>
    <w:rsid w:val="00BC25EF"/>
    <w:rsid w:val="00BC2A12"/>
    <w:rsid w:val="00BC3FF4"/>
    <w:rsid w:val="00BC55AB"/>
    <w:rsid w:val="00BC6DBE"/>
    <w:rsid w:val="00BC7E5A"/>
    <w:rsid w:val="00BD0E1C"/>
    <w:rsid w:val="00BD0F04"/>
    <w:rsid w:val="00BD39A6"/>
    <w:rsid w:val="00BD4E9F"/>
    <w:rsid w:val="00BD6F1D"/>
    <w:rsid w:val="00BD70A8"/>
    <w:rsid w:val="00BD7193"/>
    <w:rsid w:val="00BD7DAD"/>
    <w:rsid w:val="00BE1E34"/>
    <w:rsid w:val="00BE29F3"/>
    <w:rsid w:val="00BE5A8F"/>
    <w:rsid w:val="00BE6741"/>
    <w:rsid w:val="00BF0052"/>
    <w:rsid w:val="00BF2D9B"/>
    <w:rsid w:val="00BF2E21"/>
    <w:rsid w:val="00BF41C9"/>
    <w:rsid w:val="00BF5929"/>
    <w:rsid w:val="00BF7C1C"/>
    <w:rsid w:val="00C004B4"/>
    <w:rsid w:val="00C006EC"/>
    <w:rsid w:val="00C0530C"/>
    <w:rsid w:val="00C07112"/>
    <w:rsid w:val="00C15BF5"/>
    <w:rsid w:val="00C178DE"/>
    <w:rsid w:val="00C24756"/>
    <w:rsid w:val="00C258A6"/>
    <w:rsid w:val="00C258C6"/>
    <w:rsid w:val="00C25E1F"/>
    <w:rsid w:val="00C278AE"/>
    <w:rsid w:val="00C3043A"/>
    <w:rsid w:val="00C30C97"/>
    <w:rsid w:val="00C310EC"/>
    <w:rsid w:val="00C326C7"/>
    <w:rsid w:val="00C33058"/>
    <w:rsid w:val="00C33ECD"/>
    <w:rsid w:val="00C34B44"/>
    <w:rsid w:val="00C36111"/>
    <w:rsid w:val="00C40ADB"/>
    <w:rsid w:val="00C41226"/>
    <w:rsid w:val="00C44BF7"/>
    <w:rsid w:val="00C450E2"/>
    <w:rsid w:val="00C453E5"/>
    <w:rsid w:val="00C4566F"/>
    <w:rsid w:val="00C4700E"/>
    <w:rsid w:val="00C514D0"/>
    <w:rsid w:val="00C51A46"/>
    <w:rsid w:val="00C53732"/>
    <w:rsid w:val="00C579F6"/>
    <w:rsid w:val="00C57E2F"/>
    <w:rsid w:val="00C629ED"/>
    <w:rsid w:val="00C6389B"/>
    <w:rsid w:val="00C63F5F"/>
    <w:rsid w:val="00C64A15"/>
    <w:rsid w:val="00C6585C"/>
    <w:rsid w:val="00C66919"/>
    <w:rsid w:val="00C67DEC"/>
    <w:rsid w:val="00C72A0C"/>
    <w:rsid w:val="00C7308C"/>
    <w:rsid w:val="00C73999"/>
    <w:rsid w:val="00C73BBF"/>
    <w:rsid w:val="00C74B67"/>
    <w:rsid w:val="00C7701D"/>
    <w:rsid w:val="00C77C08"/>
    <w:rsid w:val="00C77C76"/>
    <w:rsid w:val="00C77D47"/>
    <w:rsid w:val="00C80055"/>
    <w:rsid w:val="00C8166B"/>
    <w:rsid w:val="00C8638C"/>
    <w:rsid w:val="00C863D4"/>
    <w:rsid w:val="00C86537"/>
    <w:rsid w:val="00C90C59"/>
    <w:rsid w:val="00C90FE3"/>
    <w:rsid w:val="00C90FF7"/>
    <w:rsid w:val="00C91D64"/>
    <w:rsid w:val="00C92C04"/>
    <w:rsid w:val="00C93F79"/>
    <w:rsid w:val="00C97967"/>
    <w:rsid w:val="00CA0A05"/>
    <w:rsid w:val="00CA12D4"/>
    <w:rsid w:val="00CA1B41"/>
    <w:rsid w:val="00CA24E9"/>
    <w:rsid w:val="00CA4E81"/>
    <w:rsid w:val="00CA68B2"/>
    <w:rsid w:val="00CA6B4A"/>
    <w:rsid w:val="00CA7329"/>
    <w:rsid w:val="00CB15BD"/>
    <w:rsid w:val="00CB25F4"/>
    <w:rsid w:val="00CB423A"/>
    <w:rsid w:val="00CB5202"/>
    <w:rsid w:val="00CB54EC"/>
    <w:rsid w:val="00CB55CD"/>
    <w:rsid w:val="00CB57B1"/>
    <w:rsid w:val="00CB7523"/>
    <w:rsid w:val="00CC1E24"/>
    <w:rsid w:val="00CC5EB2"/>
    <w:rsid w:val="00CD00A2"/>
    <w:rsid w:val="00CD06E5"/>
    <w:rsid w:val="00CD1685"/>
    <w:rsid w:val="00CD219C"/>
    <w:rsid w:val="00CD39AD"/>
    <w:rsid w:val="00CD5DF8"/>
    <w:rsid w:val="00CD63F9"/>
    <w:rsid w:val="00CE1027"/>
    <w:rsid w:val="00CE10F5"/>
    <w:rsid w:val="00CE44D9"/>
    <w:rsid w:val="00CE5DC5"/>
    <w:rsid w:val="00CE5F48"/>
    <w:rsid w:val="00CE692D"/>
    <w:rsid w:val="00CE6A16"/>
    <w:rsid w:val="00CE7866"/>
    <w:rsid w:val="00CF2B8B"/>
    <w:rsid w:val="00CF2F7B"/>
    <w:rsid w:val="00CF317C"/>
    <w:rsid w:val="00CF529D"/>
    <w:rsid w:val="00D020FE"/>
    <w:rsid w:val="00D028E8"/>
    <w:rsid w:val="00D03911"/>
    <w:rsid w:val="00D0408C"/>
    <w:rsid w:val="00D11301"/>
    <w:rsid w:val="00D1356B"/>
    <w:rsid w:val="00D1422E"/>
    <w:rsid w:val="00D14E06"/>
    <w:rsid w:val="00D169C6"/>
    <w:rsid w:val="00D16D7C"/>
    <w:rsid w:val="00D21022"/>
    <w:rsid w:val="00D2166F"/>
    <w:rsid w:val="00D21B07"/>
    <w:rsid w:val="00D2293C"/>
    <w:rsid w:val="00D22FD3"/>
    <w:rsid w:val="00D24BF4"/>
    <w:rsid w:val="00D25EEA"/>
    <w:rsid w:val="00D27608"/>
    <w:rsid w:val="00D311A3"/>
    <w:rsid w:val="00D31D1B"/>
    <w:rsid w:val="00D3236D"/>
    <w:rsid w:val="00D3351F"/>
    <w:rsid w:val="00D337DF"/>
    <w:rsid w:val="00D36A54"/>
    <w:rsid w:val="00D4061B"/>
    <w:rsid w:val="00D413B5"/>
    <w:rsid w:val="00D42DD2"/>
    <w:rsid w:val="00D4305B"/>
    <w:rsid w:val="00D4575E"/>
    <w:rsid w:val="00D458E2"/>
    <w:rsid w:val="00D47453"/>
    <w:rsid w:val="00D506D5"/>
    <w:rsid w:val="00D50878"/>
    <w:rsid w:val="00D50F67"/>
    <w:rsid w:val="00D521F2"/>
    <w:rsid w:val="00D53A27"/>
    <w:rsid w:val="00D544B5"/>
    <w:rsid w:val="00D554D5"/>
    <w:rsid w:val="00D575DF"/>
    <w:rsid w:val="00D57666"/>
    <w:rsid w:val="00D64035"/>
    <w:rsid w:val="00D6712E"/>
    <w:rsid w:val="00D67B99"/>
    <w:rsid w:val="00D70197"/>
    <w:rsid w:val="00D706FE"/>
    <w:rsid w:val="00D70A3E"/>
    <w:rsid w:val="00D71D1F"/>
    <w:rsid w:val="00D720C0"/>
    <w:rsid w:val="00D72A33"/>
    <w:rsid w:val="00D73B3D"/>
    <w:rsid w:val="00D73E81"/>
    <w:rsid w:val="00D74809"/>
    <w:rsid w:val="00D74997"/>
    <w:rsid w:val="00D75646"/>
    <w:rsid w:val="00D77104"/>
    <w:rsid w:val="00D771A8"/>
    <w:rsid w:val="00D77D80"/>
    <w:rsid w:val="00D80467"/>
    <w:rsid w:val="00D809FF"/>
    <w:rsid w:val="00D812EA"/>
    <w:rsid w:val="00D82618"/>
    <w:rsid w:val="00D837E9"/>
    <w:rsid w:val="00D8606A"/>
    <w:rsid w:val="00D87CF4"/>
    <w:rsid w:val="00D87F9F"/>
    <w:rsid w:val="00D90B65"/>
    <w:rsid w:val="00D91173"/>
    <w:rsid w:val="00D9119C"/>
    <w:rsid w:val="00D912A1"/>
    <w:rsid w:val="00D92FE7"/>
    <w:rsid w:val="00D950E5"/>
    <w:rsid w:val="00D9530A"/>
    <w:rsid w:val="00D959B9"/>
    <w:rsid w:val="00D9650F"/>
    <w:rsid w:val="00D96E16"/>
    <w:rsid w:val="00D97172"/>
    <w:rsid w:val="00DA0E1F"/>
    <w:rsid w:val="00DA3510"/>
    <w:rsid w:val="00DA53FC"/>
    <w:rsid w:val="00DA7B8F"/>
    <w:rsid w:val="00DB0FF9"/>
    <w:rsid w:val="00DB1479"/>
    <w:rsid w:val="00DB2D76"/>
    <w:rsid w:val="00DB4759"/>
    <w:rsid w:val="00DB6544"/>
    <w:rsid w:val="00DB7535"/>
    <w:rsid w:val="00DC0508"/>
    <w:rsid w:val="00DC0ECA"/>
    <w:rsid w:val="00DC30B0"/>
    <w:rsid w:val="00DC4B0F"/>
    <w:rsid w:val="00DD0D50"/>
    <w:rsid w:val="00DD28BB"/>
    <w:rsid w:val="00DD2AA2"/>
    <w:rsid w:val="00DD3424"/>
    <w:rsid w:val="00DD34CB"/>
    <w:rsid w:val="00DD4CAB"/>
    <w:rsid w:val="00DD7665"/>
    <w:rsid w:val="00DE051D"/>
    <w:rsid w:val="00DE07A7"/>
    <w:rsid w:val="00DE0A64"/>
    <w:rsid w:val="00DE14DA"/>
    <w:rsid w:val="00DE2C81"/>
    <w:rsid w:val="00DE4005"/>
    <w:rsid w:val="00DE48B6"/>
    <w:rsid w:val="00DE550E"/>
    <w:rsid w:val="00DE665F"/>
    <w:rsid w:val="00DE679C"/>
    <w:rsid w:val="00DE6F59"/>
    <w:rsid w:val="00DE74EE"/>
    <w:rsid w:val="00DF0981"/>
    <w:rsid w:val="00DF0DA1"/>
    <w:rsid w:val="00DF12D5"/>
    <w:rsid w:val="00DF1C77"/>
    <w:rsid w:val="00DF3193"/>
    <w:rsid w:val="00DF4D51"/>
    <w:rsid w:val="00DF5230"/>
    <w:rsid w:val="00DF7CB3"/>
    <w:rsid w:val="00E000D9"/>
    <w:rsid w:val="00E025A6"/>
    <w:rsid w:val="00E03F6F"/>
    <w:rsid w:val="00E067FF"/>
    <w:rsid w:val="00E0799F"/>
    <w:rsid w:val="00E07C89"/>
    <w:rsid w:val="00E12797"/>
    <w:rsid w:val="00E12B65"/>
    <w:rsid w:val="00E13457"/>
    <w:rsid w:val="00E167ED"/>
    <w:rsid w:val="00E171BF"/>
    <w:rsid w:val="00E17231"/>
    <w:rsid w:val="00E173AD"/>
    <w:rsid w:val="00E2105A"/>
    <w:rsid w:val="00E24760"/>
    <w:rsid w:val="00E26232"/>
    <w:rsid w:val="00E26472"/>
    <w:rsid w:val="00E267AE"/>
    <w:rsid w:val="00E26C74"/>
    <w:rsid w:val="00E2705B"/>
    <w:rsid w:val="00E30F3F"/>
    <w:rsid w:val="00E338F5"/>
    <w:rsid w:val="00E347C1"/>
    <w:rsid w:val="00E34F13"/>
    <w:rsid w:val="00E35365"/>
    <w:rsid w:val="00E363F1"/>
    <w:rsid w:val="00E37A5F"/>
    <w:rsid w:val="00E37D7D"/>
    <w:rsid w:val="00E37D94"/>
    <w:rsid w:val="00E42F00"/>
    <w:rsid w:val="00E457A0"/>
    <w:rsid w:val="00E464AE"/>
    <w:rsid w:val="00E476AB"/>
    <w:rsid w:val="00E478F4"/>
    <w:rsid w:val="00E47B06"/>
    <w:rsid w:val="00E47BAC"/>
    <w:rsid w:val="00E50AE8"/>
    <w:rsid w:val="00E51EE3"/>
    <w:rsid w:val="00E523BB"/>
    <w:rsid w:val="00E5306B"/>
    <w:rsid w:val="00E54249"/>
    <w:rsid w:val="00E54CE5"/>
    <w:rsid w:val="00E55A48"/>
    <w:rsid w:val="00E6107D"/>
    <w:rsid w:val="00E613BA"/>
    <w:rsid w:val="00E64231"/>
    <w:rsid w:val="00E66C28"/>
    <w:rsid w:val="00E66E2D"/>
    <w:rsid w:val="00E701C3"/>
    <w:rsid w:val="00E72C9F"/>
    <w:rsid w:val="00E7479E"/>
    <w:rsid w:val="00E74EC8"/>
    <w:rsid w:val="00E75D9B"/>
    <w:rsid w:val="00E76D47"/>
    <w:rsid w:val="00E7742D"/>
    <w:rsid w:val="00E80908"/>
    <w:rsid w:val="00E80B54"/>
    <w:rsid w:val="00E81196"/>
    <w:rsid w:val="00E82D57"/>
    <w:rsid w:val="00E849C3"/>
    <w:rsid w:val="00E84D33"/>
    <w:rsid w:val="00E8789D"/>
    <w:rsid w:val="00E901A0"/>
    <w:rsid w:val="00E9099F"/>
    <w:rsid w:val="00E91DC3"/>
    <w:rsid w:val="00E92808"/>
    <w:rsid w:val="00E95F31"/>
    <w:rsid w:val="00E961F5"/>
    <w:rsid w:val="00E971A0"/>
    <w:rsid w:val="00EA0DBA"/>
    <w:rsid w:val="00EA1D0F"/>
    <w:rsid w:val="00EA6515"/>
    <w:rsid w:val="00EB641E"/>
    <w:rsid w:val="00EB64D7"/>
    <w:rsid w:val="00EB6A70"/>
    <w:rsid w:val="00EB6AD1"/>
    <w:rsid w:val="00EC145C"/>
    <w:rsid w:val="00EC18E8"/>
    <w:rsid w:val="00EC5917"/>
    <w:rsid w:val="00EC63E3"/>
    <w:rsid w:val="00EC7207"/>
    <w:rsid w:val="00EC73C5"/>
    <w:rsid w:val="00ED0663"/>
    <w:rsid w:val="00ED0D50"/>
    <w:rsid w:val="00ED1D64"/>
    <w:rsid w:val="00ED578F"/>
    <w:rsid w:val="00EE1541"/>
    <w:rsid w:val="00EE6F1F"/>
    <w:rsid w:val="00EF1630"/>
    <w:rsid w:val="00EF4CCB"/>
    <w:rsid w:val="00EF6E36"/>
    <w:rsid w:val="00F0092C"/>
    <w:rsid w:val="00F015F6"/>
    <w:rsid w:val="00F016D1"/>
    <w:rsid w:val="00F01FA2"/>
    <w:rsid w:val="00F02F85"/>
    <w:rsid w:val="00F051BB"/>
    <w:rsid w:val="00F05CA8"/>
    <w:rsid w:val="00F05DFD"/>
    <w:rsid w:val="00F06729"/>
    <w:rsid w:val="00F067E4"/>
    <w:rsid w:val="00F06B12"/>
    <w:rsid w:val="00F1035D"/>
    <w:rsid w:val="00F10376"/>
    <w:rsid w:val="00F11197"/>
    <w:rsid w:val="00F11667"/>
    <w:rsid w:val="00F12D64"/>
    <w:rsid w:val="00F1391C"/>
    <w:rsid w:val="00F20105"/>
    <w:rsid w:val="00F202FC"/>
    <w:rsid w:val="00F20C07"/>
    <w:rsid w:val="00F21943"/>
    <w:rsid w:val="00F221B8"/>
    <w:rsid w:val="00F22884"/>
    <w:rsid w:val="00F22F7A"/>
    <w:rsid w:val="00F232B8"/>
    <w:rsid w:val="00F24BB8"/>
    <w:rsid w:val="00F26690"/>
    <w:rsid w:val="00F27FC6"/>
    <w:rsid w:val="00F30508"/>
    <w:rsid w:val="00F320CA"/>
    <w:rsid w:val="00F36A01"/>
    <w:rsid w:val="00F41601"/>
    <w:rsid w:val="00F42436"/>
    <w:rsid w:val="00F455EC"/>
    <w:rsid w:val="00F471CF"/>
    <w:rsid w:val="00F4741E"/>
    <w:rsid w:val="00F51C75"/>
    <w:rsid w:val="00F523DF"/>
    <w:rsid w:val="00F52D8C"/>
    <w:rsid w:val="00F54667"/>
    <w:rsid w:val="00F54DC6"/>
    <w:rsid w:val="00F55517"/>
    <w:rsid w:val="00F559EC"/>
    <w:rsid w:val="00F56062"/>
    <w:rsid w:val="00F56819"/>
    <w:rsid w:val="00F611CA"/>
    <w:rsid w:val="00F62091"/>
    <w:rsid w:val="00F639A2"/>
    <w:rsid w:val="00F6483E"/>
    <w:rsid w:val="00F65279"/>
    <w:rsid w:val="00F65752"/>
    <w:rsid w:val="00F65CD1"/>
    <w:rsid w:val="00F72418"/>
    <w:rsid w:val="00F72585"/>
    <w:rsid w:val="00F72CD3"/>
    <w:rsid w:val="00F72D27"/>
    <w:rsid w:val="00F7480D"/>
    <w:rsid w:val="00F74C0F"/>
    <w:rsid w:val="00F74C7D"/>
    <w:rsid w:val="00F82F6F"/>
    <w:rsid w:val="00F83DF7"/>
    <w:rsid w:val="00F84207"/>
    <w:rsid w:val="00F8614F"/>
    <w:rsid w:val="00F86192"/>
    <w:rsid w:val="00F86F39"/>
    <w:rsid w:val="00F925D6"/>
    <w:rsid w:val="00F92B38"/>
    <w:rsid w:val="00F92FEC"/>
    <w:rsid w:val="00F94547"/>
    <w:rsid w:val="00F95E01"/>
    <w:rsid w:val="00F95FEC"/>
    <w:rsid w:val="00F962C5"/>
    <w:rsid w:val="00FA0878"/>
    <w:rsid w:val="00FA1CD9"/>
    <w:rsid w:val="00FA2824"/>
    <w:rsid w:val="00FA5DA1"/>
    <w:rsid w:val="00FA5DC7"/>
    <w:rsid w:val="00FA6B9F"/>
    <w:rsid w:val="00FA72C3"/>
    <w:rsid w:val="00FB2407"/>
    <w:rsid w:val="00FB33B8"/>
    <w:rsid w:val="00FB6265"/>
    <w:rsid w:val="00FB7AD8"/>
    <w:rsid w:val="00FB7FDF"/>
    <w:rsid w:val="00FC0E9A"/>
    <w:rsid w:val="00FC28E9"/>
    <w:rsid w:val="00FC4BF3"/>
    <w:rsid w:val="00FC65EF"/>
    <w:rsid w:val="00FC680C"/>
    <w:rsid w:val="00FC7462"/>
    <w:rsid w:val="00FC768D"/>
    <w:rsid w:val="00FC7CBC"/>
    <w:rsid w:val="00FD05BF"/>
    <w:rsid w:val="00FD3C8E"/>
    <w:rsid w:val="00FD48B1"/>
    <w:rsid w:val="00FD4A35"/>
    <w:rsid w:val="00FD5421"/>
    <w:rsid w:val="00FD7AE9"/>
    <w:rsid w:val="00FE0808"/>
    <w:rsid w:val="00FE08CC"/>
    <w:rsid w:val="00FE173C"/>
    <w:rsid w:val="00FE58FC"/>
    <w:rsid w:val="00FE77CD"/>
    <w:rsid w:val="00FE77DB"/>
    <w:rsid w:val="00FF3F23"/>
    <w:rsid w:val="00FF579E"/>
    <w:rsid w:val="00FF6462"/>
    <w:rsid w:val="00FF6DC6"/>
    <w:rsid w:val="00FF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B8C245"/>
  <w15:chartTrackingRefBased/>
  <w15:docId w15:val="{7C5C44FF-695C-0A48-AC2A-84BA304E8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8D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445C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45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45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45C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45C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45C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45C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45C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45C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445C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445C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445C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445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445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445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445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445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445C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445C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445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45C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445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45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445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45C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445C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445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445C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445CC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DE665F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2F06DB"/>
    <w:pPr>
      <w:spacing w:after="0"/>
      <w:jc w:val="center"/>
    </w:pPr>
    <w:rPr>
      <w:rFonts w:ascii="游明朝" w:eastAsia="游明朝" w:hAnsi="游明朝"/>
    </w:rPr>
  </w:style>
  <w:style w:type="character" w:customStyle="1" w:styleId="EndNoteBibliographyTitle0">
    <w:name w:val="EndNote Bibliography Title (文字)"/>
    <w:basedOn w:val="a0"/>
    <w:link w:val="EndNoteBibliographyTitle"/>
    <w:rsid w:val="002F06DB"/>
    <w:rPr>
      <w:rFonts w:ascii="游明朝" w:eastAsia="游明朝" w:hAnsi="游明朝"/>
    </w:rPr>
  </w:style>
  <w:style w:type="paragraph" w:customStyle="1" w:styleId="EndNoteBibliography">
    <w:name w:val="EndNote Bibliography"/>
    <w:basedOn w:val="a"/>
    <w:link w:val="EndNoteBibliography0"/>
    <w:rsid w:val="002F06DB"/>
    <w:pPr>
      <w:spacing w:line="240" w:lineRule="auto"/>
    </w:pPr>
    <w:rPr>
      <w:rFonts w:ascii="游明朝" w:eastAsia="游明朝" w:hAnsi="游明朝"/>
    </w:rPr>
  </w:style>
  <w:style w:type="character" w:customStyle="1" w:styleId="EndNoteBibliography0">
    <w:name w:val="EndNote Bibliography (文字)"/>
    <w:basedOn w:val="a0"/>
    <w:link w:val="EndNoteBibliography"/>
    <w:rsid w:val="002F06DB"/>
    <w:rPr>
      <w:rFonts w:ascii="游明朝" w:eastAsia="游明朝" w:hAnsi="游明朝"/>
    </w:rPr>
  </w:style>
  <w:style w:type="character" w:customStyle="1" w:styleId="apple-converted-space">
    <w:name w:val="apple-converted-space"/>
    <w:basedOn w:val="a0"/>
    <w:rsid w:val="00C629ED"/>
  </w:style>
  <w:style w:type="character" w:styleId="aa">
    <w:name w:val="annotation reference"/>
    <w:basedOn w:val="a0"/>
    <w:uiPriority w:val="99"/>
    <w:semiHidden/>
    <w:unhideWhenUsed/>
    <w:rsid w:val="00445F13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445F13"/>
  </w:style>
  <w:style w:type="character" w:customStyle="1" w:styleId="ac">
    <w:name w:val="コメント文字列 (文字)"/>
    <w:basedOn w:val="a0"/>
    <w:link w:val="ab"/>
    <w:uiPriority w:val="99"/>
    <w:semiHidden/>
    <w:rsid w:val="00445F13"/>
  </w:style>
  <w:style w:type="paragraph" w:styleId="ad">
    <w:name w:val="annotation subject"/>
    <w:basedOn w:val="ab"/>
    <w:next w:val="ab"/>
    <w:link w:val="ae"/>
    <w:uiPriority w:val="99"/>
    <w:semiHidden/>
    <w:unhideWhenUsed/>
    <w:rsid w:val="00445F1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445F13"/>
    <w:rPr>
      <w:b/>
      <w:bCs/>
    </w:rPr>
  </w:style>
  <w:style w:type="paragraph" w:customStyle="1" w:styleId="11">
    <w:name w:val="本文1"/>
    <w:rsid w:val="006C625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Arial Unicode MS" w:hAnsi="ヒラギノ角ゴ ProN W3" w:cs="Arial Unicode MS"/>
      <w:color w:val="000000"/>
      <w:kern w:val="0"/>
      <w:szCs w:val="22"/>
      <w:lang w:eastAsia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af">
    <w:name w:val="Table Grid"/>
    <w:basedOn w:val="a1"/>
    <w:uiPriority w:val="39"/>
    <w:rsid w:val="00384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6F476F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6F476F"/>
  </w:style>
  <w:style w:type="paragraph" w:styleId="af2">
    <w:name w:val="footer"/>
    <w:basedOn w:val="a"/>
    <w:link w:val="af3"/>
    <w:uiPriority w:val="99"/>
    <w:unhideWhenUsed/>
    <w:rsid w:val="006F476F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6F4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3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53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07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45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73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43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1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23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64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C00C26-5BF4-924B-9B75-9D7568D97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子 須田</dc:creator>
  <cp:keywords/>
  <dc:description/>
  <cp:lastModifiedBy>Kiwata, Yoko -</cp:lastModifiedBy>
  <cp:revision>7</cp:revision>
  <cp:lastPrinted>2024-09-23T05:58:00Z</cp:lastPrinted>
  <dcterms:created xsi:type="dcterms:W3CDTF">2024-11-30T06:19:00Z</dcterms:created>
  <dcterms:modified xsi:type="dcterms:W3CDTF">2024-12-10T05:45:00Z</dcterms:modified>
</cp:coreProperties>
</file>